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B0622C" w14:textId="3E79B210" w:rsidR="00757423" w:rsidRPr="00DE6F19" w:rsidRDefault="00757423" w:rsidP="00F26E45">
      <w:pPr>
        <w:tabs>
          <w:tab w:val="left" w:pos="1843"/>
        </w:tabs>
        <w:spacing w:after="0"/>
        <w:ind w:hanging="426"/>
        <w:rPr>
          <w:rFonts w:cstheme="minorHAnsi"/>
          <w:b/>
          <w:sz w:val="28"/>
          <w:szCs w:val="28"/>
        </w:rPr>
      </w:pPr>
      <w:r w:rsidRPr="00DE6F19">
        <w:rPr>
          <w:rFonts w:cstheme="minorHAnsi"/>
          <w:b/>
          <w:spacing w:val="-20"/>
          <w:sz w:val="28"/>
          <w:szCs w:val="28"/>
        </w:rPr>
        <w:t>Questionnaire sur l</w:t>
      </w:r>
      <w:r w:rsidR="00B773FF" w:rsidRPr="00DE6F19">
        <w:rPr>
          <w:rFonts w:cstheme="minorHAnsi"/>
          <w:b/>
          <w:spacing w:val="-20"/>
          <w:sz w:val="28"/>
          <w:szCs w:val="28"/>
        </w:rPr>
        <w:t xml:space="preserve">es </w:t>
      </w:r>
      <w:r w:rsidRPr="00DE6F19">
        <w:rPr>
          <w:rFonts w:cstheme="minorHAnsi"/>
          <w:b/>
          <w:spacing w:val="-20"/>
          <w:sz w:val="28"/>
          <w:szCs w:val="28"/>
        </w:rPr>
        <w:t>B</w:t>
      </w:r>
      <w:r w:rsidR="00B773FF" w:rsidRPr="00DE6F19">
        <w:rPr>
          <w:rFonts w:cstheme="minorHAnsi"/>
          <w:b/>
          <w:spacing w:val="-20"/>
          <w:sz w:val="28"/>
          <w:szCs w:val="28"/>
        </w:rPr>
        <w:t xml:space="preserve">arrières à la </w:t>
      </w:r>
      <w:r w:rsidRPr="00DE6F19">
        <w:rPr>
          <w:rFonts w:cstheme="minorHAnsi"/>
          <w:b/>
          <w:spacing w:val="-20"/>
          <w:sz w:val="28"/>
          <w:szCs w:val="28"/>
        </w:rPr>
        <w:t>P</w:t>
      </w:r>
      <w:r w:rsidR="00B773FF" w:rsidRPr="00DE6F19">
        <w:rPr>
          <w:rFonts w:cstheme="minorHAnsi"/>
          <w:b/>
          <w:spacing w:val="-20"/>
          <w:sz w:val="28"/>
          <w:szCs w:val="28"/>
        </w:rPr>
        <w:t xml:space="preserve">rise en </w:t>
      </w:r>
      <w:r w:rsidRPr="00DE6F19">
        <w:rPr>
          <w:rFonts w:cstheme="minorHAnsi"/>
          <w:b/>
          <w:spacing w:val="-20"/>
          <w:sz w:val="28"/>
          <w:szCs w:val="28"/>
        </w:rPr>
        <w:t>c</w:t>
      </w:r>
      <w:r w:rsidR="00B773FF" w:rsidRPr="00DE6F19">
        <w:rPr>
          <w:rFonts w:cstheme="minorHAnsi"/>
          <w:b/>
          <w:spacing w:val="-20"/>
          <w:sz w:val="28"/>
          <w:szCs w:val="28"/>
        </w:rPr>
        <w:t xml:space="preserve">harge de la </w:t>
      </w:r>
      <w:r w:rsidRPr="00DE6F19">
        <w:rPr>
          <w:rFonts w:cstheme="minorHAnsi"/>
          <w:b/>
          <w:spacing w:val="-20"/>
          <w:sz w:val="28"/>
          <w:szCs w:val="28"/>
        </w:rPr>
        <w:t>D</w:t>
      </w:r>
      <w:r w:rsidR="00B773FF" w:rsidRPr="00DE6F19">
        <w:rPr>
          <w:rFonts w:cstheme="minorHAnsi"/>
          <w:b/>
          <w:spacing w:val="-20"/>
          <w:sz w:val="28"/>
          <w:szCs w:val="28"/>
        </w:rPr>
        <w:t xml:space="preserve">épression en </w:t>
      </w:r>
      <w:r w:rsidRPr="00DE6F19">
        <w:rPr>
          <w:rFonts w:cstheme="minorHAnsi"/>
          <w:b/>
          <w:spacing w:val="-20"/>
          <w:sz w:val="28"/>
          <w:szCs w:val="28"/>
        </w:rPr>
        <w:t>M</w:t>
      </w:r>
      <w:r w:rsidR="00B773FF" w:rsidRPr="00DE6F19">
        <w:rPr>
          <w:rFonts w:cstheme="minorHAnsi"/>
          <w:b/>
          <w:spacing w:val="-20"/>
          <w:sz w:val="28"/>
          <w:szCs w:val="28"/>
        </w:rPr>
        <w:t xml:space="preserve">édecine </w:t>
      </w:r>
      <w:r w:rsidRPr="00DE6F19">
        <w:rPr>
          <w:rFonts w:cstheme="minorHAnsi"/>
          <w:b/>
          <w:spacing w:val="-20"/>
          <w:sz w:val="28"/>
          <w:szCs w:val="28"/>
        </w:rPr>
        <w:t>G</w:t>
      </w:r>
      <w:r w:rsidR="00B773FF" w:rsidRPr="00DE6F19">
        <w:rPr>
          <w:rFonts w:cstheme="minorHAnsi"/>
          <w:b/>
          <w:spacing w:val="-20"/>
          <w:sz w:val="28"/>
          <w:szCs w:val="28"/>
        </w:rPr>
        <w:t>énérale</w:t>
      </w:r>
      <w:r w:rsidRPr="00DE6F19">
        <w:rPr>
          <w:rFonts w:cstheme="minorHAnsi"/>
          <w:b/>
          <w:spacing w:val="-20"/>
          <w:sz w:val="28"/>
          <w:szCs w:val="28"/>
        </w:rPr>
        <w:t xml:space="preserve"> </w:t>
      </w:r>
      <w:r w:rsidR="00B773FF" w:rsidRPr="00DE6F19">
        <w:rPr>
          <w:rFonts w:cstheme="minorHAnsi"/>
          <w:b/>
          <w:spacing w:val="-20"/>
          <w:sz w:val="28"/>
          <w:szCs w:val="28"/>
        </w:rPr>
        <w:t>(BDC-Q)</w:t>
      </w:r>
    </w:p>
    <w:p w14:paraId="58B0A4C4" w14:textId="5241466B" w:rsidR="00B773FF" w:rsidRPr="00DE6F19" w:rsidRDefault="00757423" w:rsidP="00757423">
      <w:pPr>
        <w:tabs>
          <w:tab w:val="left" w:pos="1843"/>
        </w:tabs>
        <w:spacing w:after="0"/>
        <w:ind w:hanging="851"/>
        <w:rPr>
          <w:rFonts w:cstheme="minorHAnsi"/>
          <w:b/>
          <w:spacing w:val="-20"/>
          <w:u w:val="single"/>
        </w:rPr>
      </w:pPr>
      <w:r w:rsidRPr="00DE6F19">
        <w:rPr>
          <w:rFonts w:cstheme="minorHAnsi"/>
          <w:b/>
        </w:rPr>
        <w:t xml:space="preserve">                                                                                                                                                        </w:t>
      </w:r>
      <w:r w:rsidR="00F26E45">
        <w:rPr>
          <w:rFonts w:cstheme="minorHAnsi"/>
          <w:b/>
        </w:rPr>
        <w:t xml:space="preserve"> </w:t>
      </w:r>
      <w:r w:rsidRPr="00DE6F19">
        <w:rPr>
          <w:rFonts w:cstheme="minorHAnsi"/>
          <w:b/>
        </w:rPr>
        <w:t xml:space="preserve">   </w:t>
      </w:r>
      <w:r w:rsidR="00B773FF" w:rsidRPr="00DE6F19">
        <w:rPr>
          <w:rFonts w:cstheme="minorHAnsi"/>
          <w:b/>
        </w:rPr>
        <w:t>Version française validée</w:t>
      </w:r>
    </w:p>
    <w:p w14:paraId="0BADD91C" w14:textId="77777777" w:rsidR="00B773FF" w:rsidRPr="00DE6F19" w:rsidRDefault="00B773FF" w:rsidP="00471D5B">
      <w:pPr>
        <w:tabs>
          <w:tab w:val="left" w:pos="1843"/>
        </w:tabs>
        <w:spacing w:after="0"/>
        <w:jc w:val="left"/>
        <w:rPr>
          <w:rFonts w:cs="Times New Roman"/>
          <w:b/>
          <w:sz w:val="32"/>
          <w:szCs w:val="32"/>
          <w:u w:val="single"/>
        </w:rPr>
      </w:pPr>
    </w:p>
    <w:p w14:paraId="276EBBD9" w14:textId="36BE7BD2" w:rsidR="00B773FF" w:rsidRPr="00DE6F19" w:rsidRDefault="00B773FF" w:rsidP="00471D5B">
      <w:pPr>
        <w:spacing w:after="0"/>
        <w:ind w:left="-426" w:right="709"/>
        <w:jc w:val="left"/>
        <w:rPr>
          <w:rFonts w:cstheme="minorHAnsi"/>
        </w:rPr>
      </w:pPr>
      <w:r w:rsidRPr="00DE6F19">
        <w:rPr>
          <w:rFonts w:cstheme="minorHAnsi"/>
        </w:rPr>
        <w:t>Le but de ce questionnaire est d’explorer les barrières à la prise en charge de la dépression en médecine générale. Pour chacun des items suivants, merci de choisir la proposition correspondant le plus à votre expérience personnelle.</w:t>
      </w:r>
    </w:p>
    <w:p w14:paraId="721581D5" w14:textId="02F706FE" w:rsidR="00DA36A7" w:rsidRPr="00DE6F19" w:rsidRDefault="00DA36A7" w:rsidP="00A7214D">
      <w:pPr>
        <w:spacing w:after="0" w:line="240" w:lineRule="auto"/>
        <w:jc w:val="left"/>
        <w:rPr>
          <w:rFonts w:cs="Times New Roman"/>
          <w:b/>
          <w:sz w:val="36"/>
          <w:szCs w:val="36"/>
          <w:u w:val="single"/>
        </w:rPr>
      </w:pPr>
    </w:p>
    <w:tbl>
      <w:tblPr>
        <w:tblStyle w:val="TableGrid"/>
        <w:tblW w:w="9678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08"/>
        <w:gridCol w:w="454"/>
        <w:gridCol w:w="454"/>
        <w:gridCol w:w="454"/>
        <w:gridCol w:w="454"/>
        <w:gridCol w:w="454"/>
      </w:tblGrid>
      <w:tr w:rsidR="00CE1412" w:rsidRPr="00DE6F19" w14:paraId="5A95E453" w14:textId="77777777" w:rsidTr="00CE1412">
        <w:trPr>
          <w:cantSplit/>
          <w:trHeight w:val="1560"/>
        </w:trPr>
        <w:tc>
          <w:tcPr>
            <w:tcW w:w="7408" w:type="dxa"/>
            <w:vAlign w:val="bottom"/>
          </w:tcPr>
          <w:p w14:paraId="4E51B0E3" w14:textId="07C4E1EC" w:rsidR="00CE1412" w:rsidRPr="00DE6F19" w:rsidRDefault="00CE1412" w:rsidP="00F4406B">
            <w:pPr>
              <w:spacing w:after="0"/>
              <w:ind w:right="1"/>
              <w:rPr>
                <w:rFonts w:cs="Times New Roman"/>
                <w:color w:val="000000"/>
                <w:sz w:val="20"/>
                <w:szCs w:val="20"/>
              </w:rPr>
            </w:pPr>
          </w:p>
          <w:p w14:paraId="0BE186A0" w14:textId="161A75CE" w:rsidR="00CE1412" w:rsidRPr="00DE6F19" w:rsidRDefault="00CE1412" w:rsidP="00F4406B">
            <w:pPr>
              <w:autoSpaceDE w:val="0"/>
              <w:autoSpaceDN w:val="0"/>
              <w:adjustRightInd w:val="0"/>
              <w:spacing w:after="0"/>
              <w:ind w:right="1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4" w:type="dxa"/>
            <w:vMerge w:val="restart"/>
            <w:shd w:val="clear" w:color="auto" w:fill="F2F2F2" w:themeFill="background1" w:themeFillShade="F2"/>
            <w:textDirection w:val="btLr"/>
          </w:tcPr>
          <w:p w14:paraId="65F66078" w14:textId="77777777" w:rsidR="00CE1412" w:rsidRPr="00A75D35" w:rsidRDefault="00CE1412" w:rsidP="00F4406B">
            <w:pPr>
              <w:spacing w:after="0"/>
              <w:ind w:right="1"/>
              <w:rPr>
                <w:rFonts w:cs="Times New Roman"/>
                <w:b/>
                <w:bCs/>
                <w:color w:val="000000"/>
              </w:rPr>
            </w:pPr>
            <w:r w:rsidRPr="00A75D35">
              <w:rPr>
                <w:rFonts w:cs="Times New Roman"/>
                <w:b/>
                <w:bCs/>
                <w:color w:val="000000"/>
              </w:rPr>
              <w:t>Pas du tout d'accord</w:t>
            </w:r>
          </w:p>
        </w:tc>
        <w:tc>
          <w:tcPr>
            <w:tcW w:w="454" w:type="dxa"/>
            <w:vMerge w:val="restart"/>
            <w:textDirection w:val="btLr"/>
          </w:tcPr>
          <w:p w14:paraId="37DFCC36" w14:textId="77777777" w:rsidR="00CE1412" w:rsidRPr="00A75D35" w:rsidRDefault="00CE1412" w:rsidP="00F4406B">
            <w:pPr>
              <w:spacing w:after="0"/>
              <w:ind w:right="1"/>
              <w:rPr>
                <w:rFonts w:cs="Times New Roman"/>
                <w:b/>
                <w:bCs/>
                <w:color w:val="000000"/>
              </w:rPr>
            </w:pPr>
            <w:r w:rsidRPr="00A75D35">
              <w:rPr>
                <w:rFonts w:cs="Times New Roman"/>
                <w:b/>
                <w:bCs/>
                <w:color w:val="000000"/>
              </w:rPr>
              <w:t>Pas d'accord</w:t>
            </w:r>
          </w:p>
        </w:tc>
        <w:tc>
          <w:tcPr>
            <w:tcW w:w="454" w:type="dxa"/>
            <w:vMerge w:val="restart"/>
            <w:shd w:val="clear" w:color="auto" w:fill="F2F2F2" w:themeFill="background1" w:themeFillShade="F2"/>
            <w:textDirection w:val="btLr"/>
          </w:tcPr>
          <w:p w14:paraId="1FAA0DAF" w14:textId="77777777" w:rsidR="00CE1412" w:rsidRPr="00A75D35" w:rsidRDefault="00CE1412" w:rsidP="00F4406B">
            <w:pPr>
              <w:spacing w:after="0"/>
              <w:ind w:right="1"/>
              <w:rPr>
                <w:rFonts w:cs="Times New Roman"/>
                <w:b/>
                <w:bCs/>
                <w:color w:val="000000"/>
              </w:rPr>
            </w:pPr>
            <w:r w:rsidRPr="00A75D35">
              <w:rPr>
                <w:rFonts w:cs="Times New Roman"/>
                <w:b/>
                <w:bCs/>
                <w:color w:val="000000"/>
              </w:rPr>
              <w:t xml:space="preserve">Ne se prononce pas </w:t>
            </w:r>
          </w:p>
          <w:p w14:paraId="59DBB2C9" w14:textId="77777777" w:rsidR="00CE1412" w:rsidRPr="00DE6F19" w:rsidRDefault="00CE1412" w:rsidP="00F4406B">
            <w:pPr>
              <w:spacing w:after="0"/>
              <w:ind w:right="1"/>
              <w:rPr>
                <w:rFonts w:cs="Times New Roman"/>
                <w:color w:val="000000"/>
              </w:rPr>
            </w:pPr>
          </w:p>
        </w:tc>
        <w:tc>
          <w:tcPr>
            <w:tcW w:w="454" w:type="dxa"/>
            <w:vMerge w:val="restart"/>
            <w:textDirection w:val="btLr"/>
          </w:tcPr>
          <w:p w14:paraId="5C66BC68" w14:textId="77777777" w:rsidR="00CE1412" w:rsidRPr="00A75D35" w:rsidRDefault="00CE1412" w:rsidP="00F4406B">
            <w:pPr>
              <w:spacing w:after="0"/>
              <w:ind w:right="1"/>
              <w:rPr>
                <w:rFonts w:cs="Times New Roman"/>
                <w:b/>
                <w:bCs/>
                <w:color w:val="000000"/>
              </w:rPr>
            </w:pPr>
            <w:r w:rsidRPr="00A75D35">
              <w:rPr>
                <w:rFonts w:cs="Times New Roman"/>
                <w:b/>
                <w:bCs/>
                <w:color w:val="000000"/>
              </w:rPr>
              <w:t>D'accord</w:t>
            </w:r>
          </w:p>
        </w:tc>
        <w:tc>
          <w:tcPr>
            <w:tcW w:w="454" w:type="dxa"/>
            <w:vMerge w:val="restart"/>
            <w:shd w:val="clear" w:color="auto" w:fill="F2F2F2" w:themeFill="background1" w:themeFillShade="F2"/>
            <w:textDirection w:val="btLr"/>
          </w:tcPr>
          <w:p w14:paraId="6C56D77E" w14:textId="77777777" w:rsidR="00CE1412" w:rsidRPr="00A75D35" w:rsidRDefault="00CE1412" w:rsidP="00F4406B">
            <w:pPr>
              <w:spacing w:after="0"/>
              <w:ind w:right="1"/>
              <w:rPr>
                <w:rFonts w:cs="Times New Roman"/>
                <w:b/>
                <w:bCs/>
                <w:color w:val="000000"/>
              </w:rPr>
            </w:pPr>
            <w:r w:rsidRPr="00A75D35">
              <w:rPr>
                <w:rFonts w:cs="Times New Roman"/>
                <w:b/>
                <w:bCs/>
                <w:color w:val="000000"/>
              </w:rPr>
              <w:t>Tout à fait d'accord</w:t>
            </w:r>
          </w:p>
        </w:tc>
      </w:tr>
      <w:tr w:rsidR="00CE1412" w:rsidRPr="00DE6F19" w14:paraId="6745ECCE" w14:textId="77777777" w:rsidTr="005841A4">
        <w:trPr>
          <w:cantSplit/>
          <w:trHeight w:val="567"/>
        </w:trPr>
        <w:tc>
          <w:tcPr>
            <w:tcW w:w="7408" w:type="dxa"/>
            <w:shd w:val="clear" w:color="auto" w:fill="FFFFFF" w:themeFill="background1"/>
            <w:vAlign w:val="center"/>
          </w:tcPr>
          <w:p w14:paraId="530D19F2" w14:textId="4CE407CD" w:rsidR="00CE1412" w:rsidRPr="00921307" w:rsidRDefault="009705EC" w:rsidP="00F4406B">
            <w:pPr>
              <w:spacing w:after="0"/>
              <w:ind w:right="1"/>
              <w:rPr>
                <w:rFonts w:cs="Times New Roman"/>
                <w:color w:val="000000"/>
                <w:sz w:val="24"/>
                <w:szCs w:val="24"/>
              </w:rPr>
            </w:pPr>
            <w:r w:rsidRPr="00921307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La p</w:t>
            </w:r>
            <w:r w:rsidR="00705763" w:rsidRPr="00921307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ratique du médecin</w:t>
            </w:r>
            <w:r w:rsidRPr="00921307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 généraliste</w:t>
            </w:r>
            <w:r w:rsidR="00411B03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B773FF" w:rsidRPr="00921307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:</w:t>
            </w:r>
          </w:p>
        </w:tc>
        <w:tc>
          <w:tcPr>
            <w:tcW w:w="454" w:type="dxa"/>
            <w:vMerge/>
            <w:shd w:val="clear" w:color="auto" w:fill="F2F2F2" w:themeFill="background1" w:themeFillShade="F2"/>
            <w:textDirection w:val="btLr"/>
          </w:tcPr>
          <w:p w14:paraId="38A94B7B" w14:textId="77777777" w:rsidR="00CE1412" w:rsidRPr="00DE6F19" w:rsidRDefault="00CE1412" w:rsidP="00F4406B">
            <w:pPr>
              <w:spacing w:after="0"/>
              <w:ind w:right="1"/>
              <w:rPr>
                <w:rFonts w:cs="Times New Roman"/>
                <w:color w:val="000000"/>
              </w:rPr>
            </w:pPr>
          </w:p>
        </w:tc>
        <w:tc>
          <w:tcPr>
            <w:tcW w:w="454" w:type="dxa"/>
            <w:vMerge/>
            <w:textDirection w:val="btLr"/>
          </w:tcPr>
          <w:p w14:paraId="51C17D1B" w14:textId="77777777" w:rsidR="00CE1412" w:rsidRPr="00DE6F19" w:rsidRDefault="00CE1412" w:rsidP="00F4406B">
            <w:pPr>
              <w:spacing w:after="0"/>
              <w:ind w:right="1"/>
              <w:rPr>
                <w:rFonts w:cs="Times New Roman"/>
                <w:color w:val="000000"/>
              </w:rPr>
            </w:pPr>
          </w:p>
        </w:tc>
        <w:tc>
          <w:tcPr>
            <w:tcW w:w="454" w:type="dxa"/>
            <w:vMerge/>
            <w:shd w:val="clear" w:color="auto" w:fill="F2F2F2" w:themeFill="background1" w:themeFillShade="F2"/>
            <w:textDirection w:val="btLr"/>
          </w:tcPr>
          <w:p w14:paraId="06E96355" w14:textId="77777777" w:rsidR="00CE1412" w:rsidRPr="00DE6F19" w:rsidRDefault="00CE1412" w:rsidP="00F4406B">
            <w:pPr>
              <w:spacing w:after="0"/>
              <w:ind w:right="1"/>
              <w:rPr>
                <w:rFonts w:cs="Times New Roman"/>
                <w:color w:val="000000"/>
              </w:rPr>
            </w:pPr>
          </w:p>
        </w:tc>
        <w:tc>
          <w:tcPr>
            <w:tcW w:w="454" w:type="dxa"/>
            <w:vMerge/>
            <w:textDirection w:val="btLr"/>
          </w:tcPr>
          <w:p w14:paraId="42946448" w14:textId="77777777" w:rsidR="00CE1412" w:rsidRPr="00DE6F19" w:rsidRDefault="00CE1412" w:rsidP="00F4406B">
            <w:pPr>
              <w:spacing w:after="0"/>
              <w:ind w:right="1"/>
              <w:rPr>
                <w:rFonts w:cs="Times New Roman"/>
                <w:color w:val="000000"/>
              </w:rPr>
            </w:pPr>
          </w:p>
        </w:tc>
        <w:tc>
          <w:tcPr>
            <w:tcW w:w="454" w:type="dxa"/>
            <w:vMerge/>
            <w:shd w:val="clear" w:color="auto" w:fill="F2F2F2" w:themeFill="background1" w:themeFillShade="F2"/>
            <w:textDirection w:val="btLr"/>
          </w:tcPr>
          <w:p w14:paraId="51D80508" w14:textId="77777777" w:rsidR="00CE1412" w:rsidRPr="00DE6F19" w:rsidRDefault="00CE1412" w:rsidP="00F4406B">
            <w:pPr>
              <w:spacing w:after="0"/>
              <w:ind w:right="1"/>
              <w:rPr>
                <w:rFonts w:cs="Times New Roman"/>
                <w:color w:val="000000"/>
              </w:rPr>
            </w:pPr>
          </w:p>
        </w:tc>
      </w:tr>
      <w:tr w:rsidR="00DA36A7" w:rsidRPr="00DE6F19" w14:paraId="17563865" w14:textId="77777777" w:rsidTr="006F05C2">
        <w:tc>
          <w:tcPr>
            <w:tcW w:w="7408" w:type="dxa"/>
            <w:shd w:val="clear" w:color="auto" w:fill="F2F2F2" w:themeFill="background1" w:themeFillShade="F2"/>
            <w:vAlign w:val="center"/>
          </w:tcPr>
          <w:p w14:paraId="43651F31" w14:textId="775383DA" w:rsidR="00DA36A7" w:rsidRPr="00DE6F19" w:rsidRDefault="00F40A8F" w:rsidP="00B773FF">
            <w:pPr>
              <w:autoSpaceDE w:val="0"/>
              <w:autoSpaceDN w:val="0"/>
              <w:adjustRightInd w:val="0"/>
              <w:spacing w:after="0" w:line="240" w:lineRule="auto"/>
              <w:ind w:left="203" w:hanging="203"/>
              <w:rPr>
                <w:rFonts w:cs="Times New Roman"/>
                <w:color w:val="000000" w:themeColor="text1"/>
              </w:rPr>
            </w:pPr>
            <w:r w:rsidRPr="00DE6F19">
              <w:rPr>
                <w:rFonts w:cs="Times New Roman"/>
                <w:color w:val="000000" w:themeColor="text1"/>
              </w:rPr>
              <w:t>1-</w:t>
            </w:r>
            <w:r w:rsidR="00B773FF" w:rsidRPr="00DE6F19">
              <w:rPr>
                <w:rFonts w:cs="Times New Roman"/>
                <w:color w:val="000000" w:themeColor="text1"/>
              </w:rPr>
              <w:t xml:space="preserve">Prendre en charge un patient dépressif demande souvent plus de temps que ce que je peux y consacrer </w:t>
            </w:r>
            <w:r w:rsidR="00DA36A7" w:rsidRPr="00DE6F19">
              <w:rPr>
                <w:rFonts w:cs="Times New Roman"/>
                <w:color w:val="000000" w:themeColor="text1"/>
              </w:rPr>
              <w:t xml:space="preserve">  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13377203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96A68E1" w14:textId="56F38039" w:rsidR="00DA36A7" w:rsidRPr="00DE6F19" w:rsidRDefault="00472BA7" w:rsidP="00F40A8F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4590188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2463D8E" w14:textId="756921A2" w:rsidR="00DA36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97319730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BB444CD" w14:textId="7D0D6501" w:rsidR="00DA36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59536118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DC072F8" w14:textId="0F37EC84" w:rsidR="00DA36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14415115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B076FBB" w14:textId="16E3390F" w:rsidR="00DA36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472BA7" w:rsidRPr="00DE6F19" w14:paraId="6A6E9B30" w14:textId="77777777" w:rsidTr="006F05C2">
        <w:tc>
          <w:tcPr>
            <w:tcW w:w="7408" w:type="dxa"/>
            <w:vAlign w:val="center"/>
          </w:tcPr>
          <w:p w14:paraId="61BE3E0D" w14:textId="0E3C476A" w:rsidR="00472BA7" w:rsidRPr="00DE6F19" w:rsidRDefault="00B773FF" w:rsidP="00B773F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 w:themeColor="text1"/>
              </w:rPr>
            </w:pPr>
            <w:r w:rsidRPr="00DE6F19">
              <w:rPr>
                <w:rFonts w:cs="Times New Roman"/>
                <w:color w:val="000000" w:themeColor="text1"/>
              </w:rPr>
              <w:t>2-</w:t>
            </w:r>
            <w:r w:rsidR="009705EC" w:rsidRPr="00DE6F19">
              <w:t xml:space="preserve"> </w:t>
            </w:r>
            <w:r w:rsidR="009705EC" w:rsidRPr="00DE6F19">
              <w:rPr>
                <w:rFonts w:cs="Times New Roman"/>
                <w:color w:val="000000" w:themeColor="text1"/>
              </w:rPr>
              <w:t>Travailler avec des patients dépressifs est pesant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66451860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A5F5DE0" w14:textId="2706670D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77251433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7A13C75" w14:textId="546CF411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98458263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F99256E" w14:textId="00E31153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37416415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13DA708" w14:textId="32B2C925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1246180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53DAEFB" w14:textId="700BE7F1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472BA7" w:rsidRPr="00DE6F19" w14:paraId="6CD67546" w14:textId="77777777" w:rsidTr="006F05C2">
        <w:tc>
          <w:tcPr>
            <w:tcW w:w="7408" w:type="dxa"/>
            <w:shd w:val="clear" w:color="auto" w:fill="F2F2F2" w:themeFill="background1" w:themeFillShade="F2"/>
            <w:vAlign w:val="center"/>
          </w:tcPr>
          <w:p w14:paraId="30446FA2" w14:textId="5098E5AE" w:rsidR="00472BA7" w:rsidRPr="00DE6F19" w:rsidRDefault="00472BA7" w:rsidP="00B773FF">
            <w:pPr>
              <w:spacing w:after="0" w:line="240" w:lineRule="auto"/>
              <w:rPr>
                <w:rFonts w:cs="Times New Roman"/>
                <w:color w:val="000000" w:themeColor="text1"/>
              </w:rPr>
            </w:pPr>
            <w:r w:rsidRPr="00DE6F19">
              <w:rPr>
                <w:rFonts w:cs="Times New Roman"/>
                <w:color w:val="000000" w:themeColor="text1"/>
              </w:rPr>
              <w:t>3-</w:t>
            </w:r>
            <w:r w:rsidR="009705EC" w:rsidRPr="00DE6F19">
              <w:t xml:space="preserve"> </w:t>
            </w:r>
            <w:r w:rsidR="009705EC" w:rsidRPr="00DE6F19">
              <w:rPr>
                <w:rFonts w:cs="Times New Roman"/>
                <w:color w:val="000000" w:themeColor="text1"/>
              </w:rPr>
              <w:t>La capacité d’accueil des structures spécialisées en santé mentale est insuffisante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51165198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C7B629B" w14:textId="0E7375FD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2573380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482BC76" w14:textId="63EDE9F1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59189985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684C0C7" w14:textId="345A633D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41578055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DE457D3" w14:textId="69458D3D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99108858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C0A2912" w14:textId="6C302D1D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472BA7" w:rsidRPr="00DE6F19" w14:paraId="07F2F692" w14:textId="77777777" w:rsidTr="006F05C2">
        <w:tc>
          <w:tcPr>
            <w:tcW w:w="7408" w:type="dxa"/>
            <w:vAlign w:val="center"/>
          </w:tcPr>
          <w:p w14:paraId="7A5DE12F" w14:textId="62A0375A" w:rsidR="00472BA7" w:rsidRPr="00DE6F19" w:rsidRDefault="00F40A8F" w:rsidP="00B773FF">
            <w:pPr>
              <w:spacing w:after="0" w:line="240" w:lineRule="auto"/>
              <w:ind w:left="203" w:hanging="203"/>
              <w:rPr>
                <w:rFonts w:cs="Times New Roman"/>
                <w:color w:val="000000"/>
              </w:rPr>
            </w:pPr>
            <w:r w:rsidRPr="00DE6F19">
              <w:rPr>
                <w:rFonts w:cs="Times New Roman"/>
                <w:color w:val="000000"/>
              </w:rPr>
              <w:t>4</w:t>
            </w:r>
            <w:r w:rsidR="00472BA7" w:rsidRPr="00DE6F19">
              <w:rPr>
                <w:rFonts w:cs="Times New Roman"/>
                <w:color w:val="000000"/>
              </w:rPr>
              <w:t>-</w:t>
            </w:r>
            <w:r w:rsidR="009705EC" w:rsidRPr="00DE6F19">
              <w:t xml:space="preserve"> </w:t>
            </w:r>
            <w:r w:rsidR="009705EC" w:rsidRPr="00DE6F19">
              <w:rPr>
                <w:rFonts w:cs="Times New Roman"/>
                <w:color w:val="000000"/>
              </w:rPr>
              <w:t xml:space="preserve">La situation clinique d’un patient dépressif est difficile à résumer par écrit   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3709485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E94B17F" w14:textId="5E42D58E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4092144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96A44DB" w14:textId="513C668E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24509711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CE058CD" w14:textId="02652BCA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32475123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5BBA91B" w14:textId="01886772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2822972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B535BBB" w14:textId="218F869B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472BA7" w:rsidRPr="00DE6F19" w14:paraId="0FEB1DA7" w14:textId="77777777" w:rsidTr="006F05C2">
        <w:tc>
          <w:tcPr>
            <w:tcW w:w="7408" w:type="dxa"/>
            <w:shd w:val="clear" w:color="auto" w:fill="F2F2F2" w:themeFill="background1" w:themeFillShade="F2"/>
            <w:vAlign w:val="center"/>
          </w:tcPr>
          <w:p w14:paraId="0EE9E628" w14:textId="7EE96968" w:rsidR="00472BA7" w:rsidRPr="00DE6F19" w:rsidRDefault="00F40A8F" w:rsidP="00B773F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DE6F19">
              <w:rPr>
                <w:rFonts w:cs="Times New Roman"/>
                <w:color w:val="000000"/>
              </w:rPr>
              <w:t>5</w:t>
            </w:r>
            <w:r w:rsidR="00472BA7" w:rsidRPr="00DE6F19">
              <w:rPr>
                <w:rFonts w:cs="Times New Roman"/>
                <w:color w:val="000000"/>
              </w:rPr>
              <w:t>-</w:t>
            </w:r>
            <w:r w:rsidR="009705EC" w:rsidRPr="00DE6F19">
              <w:t xml:space="preserve"> </w:t>
            </w:r>
            <w:r w:rsidR="009705EC" w:rsidRPr="00DE6F19">
              <w:rPr>
                <w:rFonts w:cs="Times New Roman"/>
                <w:color w:val="000000"/>
              </w:rPr>
              <w:t>Les recommandations de bonnes pratiques concernant la dépression manquent d’applicabilité pratique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90565012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E2F38F7" w14:textId="72761859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51961548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4A92A8E" w14:textId="4AC40C9C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07723847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8D266B8" w14:textId="5BF1AA42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90112277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ABB9895" w14:textId="0F8F93C6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36955911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9D949A6" w14:textId="6BF4FCDD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472BA7" w:rsidRPr="00DE6F19" w14:paraId="2FD9D5D1" w14:textId="77777777" w:rsidTr="006F05C2">
        <w:trPr>
          <w:trHeight w:val="370"/>
        </w:trPr>
        <w:tc>
          <w:tcPr>
            <w:tcW w:w="7408" w:type="dxa"/>
            <w:vAlign w:val="center"/>
          </w:tcPr>
          <w:p w14:paraId="49DD59EC" w14:textId="1151E474" w:rsidR="00472BA7" w:rsidRPr="00DE6F19" w:rsidRDefault="00F40A8F" w:rsidP="00B773F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color w:val="000000"/>
              </w:rPr>
            </w:pPr>
            <w:r w:rsidRPr="00DE6F19">
              <w:rPr>
                <w:rFonts w:cs="Times New Roman"/>
                <w:color w:val="000000"/>
              </w:rPr>
              <w:t>6-</w:t>
            </w:r>
            <w:r w:rsidR="00705763" w:rsidRPr="00DE6F19">
              <w:rPr>
                <w:rFonts w:cs="Times New Roman"/>
                <w:color w:val="000000"/>
              </w:rPr>
              <w:t xml:space="preserve"> Prendre en charge des patients dépressifs est suffisamment rémunéré 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7687089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BCF8CCC" w14:textId="7862F68C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10321995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45954AF" w14:textId="30CE7ADF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0155809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212B0F7" w14:textId="369FB797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5992986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21BC314" w14:textId="04D2BBBB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84670439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E17BDD1" w14:textId="64AA6B9F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1A20D0" w:rsidRPr="00DE6F19" w14:paraId="1DA1EF14" w14:textId="77777777" w:rsidTr="005841A4">
        <w:trPr>
          <w:trHeight w:val="567"/>
        </w:trPr>
        <w:tc>
          <w:tcPr>
            <w:tcW w:w="7408" w:type="dxa"/>
            <w:shd w:val="clear" w:color="auto" w:fill="FFFFFF" w:themeFill="background1"/>
            <w:vAlign w:val="center"/>
          </w:tcPr>
          <w:p w14:paraId="74EF1E85" w14:textId="704717EF" w:rsidR="00472BA7" w:rsidRPr="00921307" w:rsidRDefault="009705EC" w:rsidP="006F05C2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cs="Times New Roman"/>
                <w:b/>
                <w:sz w:val="24"/>
                <w:szCs w:val="24"/>
              </w:rPr>
            </w:pPr>
            <w:r w:rsidRPr="00921307">
              <w:rPr>
                <w:rFonts w:cs="Times New Roman"/>
                <w:b/>
                <w:sz w:val="24"/>
                <w:szCs w:val="24"/>
              </w:rPr>
              <w:t>L</w:t>
            </w:r>
            <w:r w:rsidR="00B773FF" w:rsidRPr="00921307">
              <w:rPr>
                <w:rFonts w:cs="Times New Roman"/>
                <w:b/>
                <w:sz w:val="24"/>
                <w:szCs w:val="24"/>
              </w:rPr>
              <w:t>es patients et les représentations de la dépression :</w:t>
            </w: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1472CEC1" w14:textId="293BFB6C" w:rsidR="00472BA7" w:rsidRPr="00DE6F19" w:rsidRDefault="00472BA7" w:rsidP="00472BA7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13726E19" w14:textId="68A4349C" w:rsidR="00472BA7" w:rsidRPr="00DE6F19" w:rsidRDefault="00472BA7" w:rsidP="00472BA7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27F68076" w14:textId="3C8F7A1B" w:rsidR="00472BA7" w:rsidRPr="00DE6F19" w:rsidRDefault="00472BA7" w:rsidP="00472BA7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36AAFE5E" w14:textId="36A7C47C" w:rsidR="00472BA7" w:rsidRPr="00DE6F19" w:rsidRDefault="00472BA7" w:rsidP="00472BA7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58ED2B46" w14:textId="38E26587" w:rsidR="00472BA7" w:rsidRPr="00DE6F19" w:rsidRDefault="00472BA7" w:rsidP="00472BA7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472BA7" w:rsidRPr="00DE6F19" w14:paraId="15492990" w14:textId="77777777" w:rsidTr="006F05C2">
        <w:tc>
          <w:tcPr>
            <w:tcW w:w="7408" w:type="dxa"/>
            <w:shd w:val="clear" w:color="auto" w:fill="F2F2F2" w:themeFill="background1" w:themeFillShade="F2"/>
            <w:vAlign w:val="center"/>
          </w:tcPr>
          <w:p w14:paraId="3A4544A1" w14:textId="26931700" w:rsidR="00472BA7" w:rsidRPr="00DE6F19" w:rsidRDefault="00472BA7" w:rsidP="00B773FF">
            <w:pPr>
              <w:autoSpaceDE w:val="0"/>
              <w:autoSpaceDN w:val="0"/>
              <w:adjustRightInd w:val="0"/>
              <w:spacing w:after="0" w:line="240" w:lineRule="auto"/>
              <w:ind w:left="203" w:hanging="203"/>
              <w:rPr>
                <w:rFonts w:cs="Times New Roman"/>
                <w:color w:val="000000"/>
              </w:rPr>
            </w:pPr>
            <w:r w:rsidRPr="00DE6F19">
              <w:rPr>
                <w:rFonts w:cs="Times New Roman"/>
                <w:color w:val="000000"/>
              </w:rPr>
              <w:t>7</w:t>
            </w:r>
            <w:r w:rsidR="00F40A8F" w:rsidRPr="00DE6F19">
              <w:rPr>
                <w:rFonts w:cs="Times New Roman"/>
                <w:color w:val="000000"/>
              </w:rPr>
              <w:t>-</w:t>
            </w:r>
            <w:r w:rsidR="00700CDE" w:rsidRPr="00DE6F19">
              <w:rPr>
                <w:rFonts w:cs="Times New Roman"/>
                <w:color w:val="000000"/>
              </w:rPr>
              <w:t>Les patients dépressifs acceptent facilement le diagnostic de dépression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02793560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E66A51E" w14:textId="07D4E4A9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44728845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2D9251A" w14:textId="63777FAD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8745729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F710893" w14:textId="3112BCB3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84103434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E62B6BD" w14:textId="3157EAB0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69874706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C092123" w14:textId="3F2D056D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472BA7" w:rsidRPr="00DE6F19" w14:paraId="0009C517" w14:textId="77777777" w:rsidTr="006F05C2">
        <w:tc>
          <w:tcPr>
            <w:tcW w:w="7408" w:type="dxa"/>
            <w:vAlign w:val="center"/>
          </w:tcPr>
          <w:p w14:paraId="4A66AFDF" w14:textId="073565E8" w:rsidR="00472BA7" w:rsidRPr="00DE6F19" w:rsidRDefault="00472BA7" w:rsidP="00B773F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DE6F19">
              <w:rPr>
                <w:rFonts w:cs="Times New Roman"/>
                <w:color w:val="000000"/>
              </w:rPr>
              <w:t>8</w:t>
            </w:r>
            <w:r w:rsidR="00F40A8F" w:rsidRPr="00DE6F19">
              <w:rPr>
                <w:rFonts w:cs="Times New Roman"/>
                <w:color w:val="000000"/>
              </w:rPr>
              <w:t>-</w:t>
            </w:r>
            <w:r w:rsidR="00700CDE" w:rsidRPr="00DE6F19">
              <w:rPr>
                <w:rFonts w:cs="Times New Roman"/>
                <w:color w:val="000000"/>
              </w:rPr>
              <w:t>L’adhésion des patients dépressifs au projet thérapeutique est limitée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05387880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075CC63" w14:textId="3B951F52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97737895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22ECBA8" w14:textId="387B25D2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82543654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847AFC3" w14:textId="5583FF63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01622455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12ED3D5" w14:textId="21797CA2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72189893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C81864B" w14:textId="32DBABAE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472BA7" w:rsidRPr="00DE6F19" w14:paraId="2B14338C" w14:textId="77777777" w:rsidTr="006F05C2">
        <w:tc>
          <w:tcPr>
            <w:tcW w:w="7408" w:type="dxa"/>
            <w:shd w:val="clear" w:color="auto" w:fill="F2F2F2" w:themeFill="background1" w:themeFillShade="F2"/>
            <w:vAlign w:val="center"/>
          </w:tcPr>
          <w:p w14:paraId="60C41CE8" w14:textId="38CF63D3" w:rsidR="00472BA7" w:rsidRPr="00DE6F19" w:rsidRDefault="00472BA7" w:rsidP="00B773F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DE6F19">
              <w:rPr>
                <w:rFonts w:cs="Times New Roman"/>
                <w:color w:val="000000"/>
              </w:rPr>
              <w:t>9</w:t>
            </w:r>
            <w:r w:rsidR="00F40A8F" w:rsidRPr="00DE6F19">
              <w:rPr>
                <w:rFonts w:cs="Times New Roman"/>
                <w:color w:val="000000"/>
              </w:rPr>
              <w:t>-</w:t>
            </w:r>
            <w:r w:rsidR="00700CDE" w:rsidRPr="00DE6F19">
              <w:rPr>
                <w:rFonts w:cs="Times New Roman"/>
                <w:color w:val="000000"/>
              </w:rPr>
              <w:t>Les patients dépressifs sous-estiment la sévérité de leur dépression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62187662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E95ED7C" w14:textId="7F490724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59851928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8C49BE4" w14:textId="4ECEA16C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80277584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99D5E9B" w14:textId="56B64889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41050501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54345E9" w14:textId="48496611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05137224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0DDE12D" w14:textId="10CBDB7D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472BA7" w:rsidRPr="00DE6F19" w14:paraId="791D0EB6" w14:textId="77777777" w:rsidTr="006F05C2">
        <w:tc>
          <w:tcPr>
            <w:tcW w:w="7408" w:type="dxa"/>
            <w:vAlign w:val="center"/>
          </w:tcPr>
          <w:p w14:paraId="7D195265" w14:textId="2639A020" w:rsidR="00472BA7" w:rsidRPr="00DE6F19" w:rsidRDefault="00700CDE" w:rsidP="00B773F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DE6F19">
              <w:rPr>
                <w:rFonts w:cs="Times New Roman"/>
                <w:color w:val="000000"/>
              </w:rPr>
              <w:t>10-Les patients dépressifs acceptent facilement d’être adressés chez un professionnel en santé mentale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7895792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F7ADE35" w14:textId="5373AF7C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80945149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7AB7849" w14:textId="16326F60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33896141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8326AFA" w14:textId="4B37AAD4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66528312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13EC638" w14:textId="2740CA16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4828399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0474488" w14:textId="2F648A61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472BA7" w:rsidRPr="00DE6F19" w14:paraId="598EFE00" w14:textId="77777777" w:rsidTr="006F05C2">
        <w:tc>
          <w:tcPr>
            <w:tcW w:w="7408" w:type="dxa"/>
            <w:shd w:val="clear" w:color="auto" w:fill="F2F2F2" w:themeFill="background1" w:themeFillShade="F2"/>
            <w:vAlign w:val="center"/>
          </w:tcPr>
          <w:p w14:paraId="67EAD35F" w14:textId="4AABB86F" w:rsidR="00472BA7" w:rsidRPr="00DE6F19" w:rsidRDefault="00F40A8F" w:rsidP="00553602">
            <w:pPr>
              <w:autoSpaceDE w:val="0"/>
              <w:autoSpaceDN w:val="0"/>
              <w:adjustRightInd w:val="0"/>
              <w:spacing w:after="0" w:line="240" w:lineRule="auto"/>
              <w:ind w:left="345" w:hanging="345"/>
              <w:rPr>
                <w:rFonts w:cs="Times New Roman"/>
                <w:color w:val="000000"/>
              </w:rPr>
            </w:pPr>
            <w:r w:rsidRPr="00DE6F19">
              <w:rPr>
                <w:rFonts w:cs="Times New Roman"/>
                <w:color w:val="000000"/>
              </w:rPr>
              <w:t>11-</w:t>
            </w:r>
            <w:r w:rsidR="00700CDE" w:rsidRPr="00DE6F19">
              <w:rPr>
                <w:rFonts w:cs="Times New Roman"/>
                <w:color w:val="000000"/>
              </w:rPr>
              <w:t>La population générale est bien informée sur la dépression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11778380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6BBDDA5" w14:textId="6564EF5D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66277952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032DFA0" w14:textId="50B58A9B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08807173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AB9F16B" w14:textId="04C27D01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75353775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A6F45BF" w14:textId="44B80D20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94429613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9D3B336" w14:textId="6CBA8C56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472BA7" w:rsidRPr="00DE6F19" w14:paraId="798B8833" w14:textId="77777777" w:rsidTr="006F05C2">
        <w:trPr>
          <w:trHeight w:val="721"/>
        </w:trPr>
        <w:tc>
          <w:tcPr>
            <w:tcW w:w="7408" w:type="dxa"/>
            <w:vAlign w:val="center"/>
          </w:tcPr>
          <w:p w14:paraId="7CC72C4F" w14:textId="52E58853" w:rsidR="00472BA7" w:rsidRPr="00DE6F19" w:rsidRDefault="00F40A8F" w:rsidP="0055360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DE6F19">
              <w:rPr>
                <w:rFonts w:cs="Times New Roman"/>
                <w:color w:val="000000"/>
              </w:rPr>
              <w:t>12</w:t>
            </w:r>
            <w:r w:rsidR="00472BA7" w:rsidRPr="00DE6F19">
              <w:rPr>
                <w:rFonts w:cs="Times New Roman"/>
                <w:color w:val="000000"/>
              </w:rPr>
              <w:t>-</w:t>
            </w:r>
            <w:r w:rsidR="00700CDE" w:rsidRPr="00DE6F19">
              <w:rPr>
                <w:rFonts w:cs="Times New Roman"/>
                <w:color w:val="000000"/>
              </w:rPr>
              <w:t>Il est facile de distinguer une simple tristesse de l’humeur d’un syndrome dépressif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75658459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FFBBC92" w14:textId="0F468739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06514045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77E2033" w14:textId="1845F94E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62823256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CA64BC6" w14:textId="027D1CCE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69712739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2B5BF86" w14:textId="114612B3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86966936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181544B" w14:textId="5F228757" w:rsidR="00472BA7" w:rsidRPr="00DE6F19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</w:tbl>
    <w:p w14:paraId="52EC7310" w14:textId="77777777" w:rsidR="00DA36A7" w:rsidRPr="00DE6F19" w:rsidRDefault="00DA36A7" w:rsidP="00DA36A7">
      <w:pPr>
        <w:spacing w:after="0"/>
        <w:rPr>
          <w:rFonts w:cs="Times New Roman"/>
          <w:i/>
          <w:sz w:val="20"/>
          <w:szCs w:val="20"/>
        </w:rPr>
      </w:pPr>
    </w:p>
    <w:p w14:paraId="152206C4" w14:textId="56D0B8C0" w:rsidR="00DA36A7" w:rsidRPr="00DE6F19" w:rsidRDefault="00DA36A7" w:rsidP="00DA36A7"/>
    <w:p w14:paraId="1FF79065" w14:textId="77777777" w:rsidR="00DA36A7" w:rsidRPr="00DE6F19" w:rsidRDefault="00DA36A7" w:rsidP="00DA36A7">
      <w:pPr>
        <w:autoSpaceDE w:val="0"/>
        <w:autoSpaceDN w:val="0"/>
        <w:adjustRightInd w:val="0"/>
        <w:spacing w:after="0"/>
        <w:ind w:right="1"/>
        <w:rPr>
          <w:rFonts w:cs="Times New Roman"/>
          <w:color w:val="000000"/>
        </w:rPr>
      </w:pPr>
    </w:p>
    <w:tbl>
      <w:tblPr>
        <w:tblStyle w:val="TableGrid"/>
        <w:tblpPr w:leftFromText="141" w:rightFromText="141" w:vertAnchor="page" w:horzAnchor="margin" w:tblpY="4006"/>
        <w:tblW w:w="96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1"/>
        <w:gridCol w:w="454"/>
        <w:gridCol w:w="454"/>
        <w:gridCol w:w="454"/>
        <w:gridCol w:w="454"/>
        <w:gridCol w:w="454"/>
      </w:tblGrid>
      <w:tr w:rsidR="0003063E" w:rsidRPr="00DE6F19" w14:paraId="3C9B2DA1" w14:textId="77777777" w:rsidTr="00A5254C">
        <w:trPr>
          <w:cantSplit/>
          <w:trHeight w:val="1470"/>
        </w:trPr>
        <w:tc>
          <w:tcPr>
            <w:tcW w:w="7371" w:type="dxa"/>
            <w:vAlign w:val="bottom"/>
          </w:tcPr>
          <w:p w14:paraId="09359517" w14:textId="77777777" w:rsidR="0003063E" w:rsidRPr="00DE6F19" w:rsidRDefault="0003063E" w:rsidP="00634B96">
            <w:pPr>
              <w:autoSpaceDE w:val="0"/>
              <w:autoSpaceDN w:val="0"/>
              <w:adjustRightInd w:val="0"/>
              <w:spacing w:after="0"/>
              <w:ind w:right="1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4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67A55C1C" w14:textId="77777777" w:rsidR="0003063E" w:rsidRPr="00A75D35" w:rsidRDefault="0003063E" w:rsidP="00A5254C">
            <w:pPr>
              <w:ind w:right="1"/>
              <w:rPr>
                <w:rFonts w:cs="Times New Roman"/>
                <w:b/>
                <w:bCs/>
                <w:color w:val="000000"/>
              </w:rPr>
            </w:pPr>
            <w:r w:rsidRPr="00A75D35">
              <w:rPr>
                <w:rFonts w:cs="Times New Roman"/>
                <w:b/>
                <w:bCs/>
                <w:color w:val="000000"/>
              </w:rPr>
              <w:t>Pas du tout d'accord</w:t>
            </w:r>
          </w:p>
        </w:tc>
        <w:tc>
          <w:tcPr>
            <w:tcW w:w="454" w:type="dxa"/>
            <w:vMerge w:val="restart"/>
            <w:textDirection w:val="btLr"/>
            <w:vAlign w:val="center"/>
          </w:tcPr>
          <w:p w14:paraId="4DCB8652" w14:textId="77777777" w:rsidR="0003063E" w:rsidRPr="00A75D35" w:rsidRDefault="0003063E" w:rsidP="00A5254C">
            <w:pPr>
              <w:ind w:right="1"/>
              <w:rPr>
                <w:rFonts w:cs="Times New Roman"/>
                <w:b/>
                <w:bCs/>
                <w:color w:val="000000"/>
              </w:rPr>
            </w:pPr>
            <w:r w:rsidRPr="00A75D35">
              <w:rPr>
                <w:rFonts w:cs="Times New Roman"/>
                <w:b/>
                <w:bCs/>
                <w:color w:val="000000"/>
              </w:rPr>
              <w:t>Pas d'accord</w:t>
            </w:r>
          </w:p>
        </w:tc>
        <w:tc>
          <w:tcPr>
            <w:tcW w:w="454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13ECE410" w14:textId="77777777" w:rsidR="0003063E" w:rsidRPr="00A75D35" w:rsidRDefault="0003063E" w:rsidP="00A5254C">
            <w:pPr>
              <w:ind w:right="1"/>
              <w:rPr>
                <w:rFonts w:cs="Times New Roman"/>
                <w:b/>
                <w:bCs/>
                <w:color w:val="000000"/>
              </w:rPr>
            </w:pPr>
            <w:r w:rsidRPr="00A75D35">
              <w:rPr>
                <w:rFonts w:cs="Times New Roman"/>
                <w:b/>
                <w:bCs/>
                <w:color w:val="000000"/>
              </w:rPr>
              <w:t>Ne se prononce pas</w:t>
            </w:r>
          </w:p>
        </w:tc>
        <w:tc>
          <w:tcPr>
            <w:tcW w:w="454" w:type="dxa"/>
            <w:vMerge w:val="restart"/>
            <w:textDirection w:val="btLr"/>
            <w:vAlign w:val="center"/>
          </w:tcPr>
          <w:p w14:paraId="01F5FF5A" w14:textId="77777777" w:rsidR="0003063E" w:rsidRPr="00A75D35" w:rsidRDefault="0003063E" w:rsidP="00A5254C">
            <w:pPr>
              <w:ind w:right="1"/>
              <w:rPr>
                <w:rFonts w:cs="Times New Roman"/>
                <w:b/>
                <w:bCs/>
                <w:color w:val="000000"/>
              </w:rPr>
            </w:pPr>
            <w:r w:rsidRPr="00A75D35">
              <w:rPr>
                <w:rFonts w:cs="Times New Roman"/>
                <w:b/>
                <w:bCs/>
                <w:color w:val="000000"/>
              </w:rPr>
              <w:t>D'accord</w:t>
            </w:r>
          </w:p>
        </w:tc>
        <w:tc>
          <w:tcPr>
            <w:tcW w:w="454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5551C263" w14:textId="77777777" w:rsidR="0003063E" w:rsidRPr="00A75D35" w:rsidRDefault="0003063E" w:rsidP="00A5254C">
            <w:pPr>
              <w:ind w:right="1"/>
              <w:rPr>
                <w:rFonts w:cs="Times New Roman"/>
                <w:b/>
                <w:bCs/>
                <w:color w:val="000000"/>
              </w:rPr>
            </w:pPr>
            <w:r w:rsidRPr="00A75D35">
              <w:rPr>
                <w:rFonts w:cs="Times New Roman"/>
                <w:b/>
                <w:bCs/>
                <w:color w:val="000000"/>
              </w:rPr>
              <w:t>Tout à fait d'accord</w:t>
            </w:r>
          </w:p>
        </w:tc>
      </w:tr>
      <w:tr w:rsidR="0003063E" w:rsidRPr="00DE6F19" w14:paraId="27930FCE" w14:textId="77777777" w:rsidTr="00A5254C">
        <w:trPr>
          <w:cantSplit/>
          <w:trHeight w:val="567"/>
        </w:trPr>
        <w:tc>
          <w:tcPr>
            <w:tcW w:w="7371" w:type="dxa"/>
            <w:shd w:val="clear" w:color="auto" w:fill="FFFFFF" w:themeFill="background1"/>
            <w:vAlign w:val="center"/>
          </w:tcPr>
          <w:p w14:paraId="283245EB" w14:textId="2F0EBBFE" w:rsidR="0003063E" w:rsidRPr="00921307" w:rsidRDefault="00700CDE" w:rsidP="00A5254C">
            <w:pPr>
              <w:autoSpaceDE w:val="0"/>
              <w:autoSpaceDN w:val="0"/>
              <w:adjustRightInd w:val="0"/>
              <w:spacing w:after="0"/>
              <w:ind w:right="1"/>
              <w:rPr>
                <w:rFonts w:cs="Times New Roman"/>
                <w:b/>
                <w:bCs/>
                <w:color w:val="000000"/>
                <w:sz w:val="28"/>
                <w:szCs w:val="28"/>
              </w:rPr>
            </w:pPr>
            <w:r w:rsidRPr="00921307">
              <w:rPr>
                <w:rFonts w:cs="Times New Roman"/>
                <w:b/>
                <w:sz w:val="24"/>
                <w:szCs w:val="28"/>
              </w:rPr>
              <w:t>L</w:t>
            </w:r>
            <w:r w:rsidR="0003063E" w:rsidRPr="00921307">
              <w:rPr>
                <w:rFonts w:cs="Times New Roman"/>
                <w:b/>
                <w:sz w:val="24"/>
                <w:szCs w:val="28"/>
              </w:rPr>
              <w:t xml:space="preserve">es </w:t>
            </w:r>
            <w:r w:rsidRPr="00921307">
              <w:rPr>
                <w:rFonts w:cs="Times New Roman"/>
                <w:b/>
                <w:sz w:val="24"/>
                <w:szCs w:val="28"/>
              </w:rPr>
              <w:t>aides à la prise</w:t>
            </w:r>
            <w:r w:rsidR="0003063E" w:rsidRPr="00921307">
              <w:rPr>
                <w:rFonts w:cs="Times New Roman"/>
                <w:b/>
                <w:sz w:val="24"/>
                <w:szCs w:val="28"/>
              </w:rPr>
              <w:t xml:space="preserve"> en charge : </w:t>
            </w:r>
          </w:p>
        </w:tc>
        <w:tc>
          <w:tcPr>
            <w:tcW w:w="454" w:type="dxa"/>
            <w:vMerge/>
            <w:shd w:val="clear" w:color="auto" w:fill="F2F2F2" w:themeFill="background1" w:themeFillShade="F2"/>
            <w:textDirection w:val="btLr"/>
            <w:vAlign w:val="center"/>
          </w:tcPr>
          <w:p w14:paraId="2BB10657" w14:textId="77777777" w:rsidR="0003063E" w:rsidRPr="00DE6F19" w:rsidRDefault="0003063E" w:rsidP="00A5254C">
            <w:pPr>
              <w:ind w:right="1"/>
              <w:rPr>
                <w:rFonts w:cs="Times New Roman"/>
                <w:color w:val="000000"/>
              </w:rPr>
            </w:pPr>
          </w:p>
        </w:tc>
        <w:tc>
          <w:tcPr>
            <w:tcW w:w="454" w:type="dxa"/>
            <w:vMerge/>
            <w:textDirection w:val="btLr"/>
            <w:vAlign w:val="center"/>
          </w:tcPr>
          <w:p w14:paraId="414CF366" w14:textId="77777777" w:rsidR="0003063E" w:rsidRPr="00DE6F19" w:rsidRDefault="0003063E" w:rsidP="00A5254C">
            <w:pPr>
              <w:ind w:right="1"/>
              <w:rPr>
                <w:rFonts w:cs="Times New Roman"/>
                <w:color w:val="000000"/>
              </w:rPr>
            </w:pPr>
          </w:p>
        </w:tc>
        <w:tc>
          <w:tcPr>
            <w:tcW w:w="454" w:type="dxa"/>
            <w:vMerge/>
            <w:shd w:val="clear" w:color="auto" w:fill="F2F2F2" w:themeFill="background1" w:themeFillShade="F2"/>
            <w:textDirection w:val="btLr"/>
            <w:vAlign w:val="center"/>
          </w:tcPr>
          <w:p w14:paraId="402267F2" w14:textId="77777777" w:rsidR="0003063E" w:rsidRPr="00DE6F19" w:rsidRDefault="0003063E" w:rsidP="00A5254C">
            <w:pPr>
              <w:ind w:right="1"/>
              <w:rPr>
                <w:rFonts w:cs="Times New Roman"/>
                <w:color w:val="000000"/>
              </w:rPr>
            </w:pPr>
          </w:p>
        </w:tc>
        <w:tc>
          <w:tcPr>
            <w:tcW w:w="454" w:type="dxa"/>
            <w:vMerge/>
            <w:textDirection w:val="btLr"/>
            <w:vAlign w:val="center"/>
          </w:tcPr>
          <w:p w14:paraId="02FA8B3B" w14:textId="77777777" w:rsidR="0003063E" w:rsidRPr="00DE6F19" w:rsidRDefault="0003063E" w:rsidP="00A5254C">
            <w:pPr>
              <w:ind w:right="1"/>
              <w:rPr>
                <w:rFonts w:cs="Times New Roman"/>
                <w:color w:val="000000"/>
              </w:rPr>
            </w:pPr>
          </w:p>
        </w:tc>
        <w:tc>
          <w:tcPr>
            <w:tcW w:w="454" w:type="dxa"/>
            <w:vMerge/>
            <w:shd w:val="clear" w:color="auto" w:fill="F2F2F2" w:themeFill="background1" w:themeFillShade="F2"/>
            <w:textDirection w:val="btLr"/>
            <w:vAlign w:val="center"/>
          </w:tcPr>
          <w:p w14:paraId="60BC0184" w14:textId="77777777" w:rsidR="0003063E" w:rsidRPr="00DE6F19" w:rsidRDefault="0003063E" w:rsidP="00A5254C">
            <w:pPr>
              <w:ind w:right="1"/>
              <w:rPr>
                <w:rFonts w:cs="Times New Roman"/>
                <w:color w:val="000000"/>
              </w:rPr>
            </w:pPr>
          </w:p>
        </w:tc>
      </w:tr>
      <w:tr w:rsidR="0003063E" w:rsidRPr="00DE6F19" w14:paraId="06E87E06" w14:textId="77777777" w:rsidTr="00A5254C">
        <w:trPr>
          <w:trHeight w:val="650"/>
        </w:trPr>
        <w:tc>
          <w:tcPr>
            <w:tcW w:w="7371" w:type="dxa"/>
            <w:shd w:val="clear" w:color="auto" w:fill="F2F2F2" w:themeFill="background1" w:themeFillShade="F2"/>
            <w:vAlign w:val="center"/>
          </w:tcPr>
          <w:p w14:paraId="4FD21D10" w14:textId="77777777" w:rsidR="0003063E" w:rsidRPr="00DE6F19" w:rsidRDefault="0003063E" w:rsidP="00A5254C">
            <w:pPr>
              <w:autoSpaceDE w:val="0"/>
              <w:autoSpaceDN w:val="0"/>
              <w:adjustRightInd w:val="0"/>
              <w:spacing w:before="120" w:after="0" w:line="240" w:lineRule="auto"/>
              <w:ind w:left="321" w:right="1" w:hanging="321"/>
              <w:rPr>
                <w:rFonts w:cs="Times New Roman"/>
                <w:color w:val="000000"/>
              </w:rPr>
            </w:pPr>
            <w:r w:rsidRPr="00DE6F19">
              <w:rPr>
                <w:rFonts w:cs="Times New Roman"/>
                <w:color w:val="000000"/>
              </w:rPr>
              <w:t>13-Je connais bien les services offerts par les structures spécialisées en santé mentale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69712037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AB1D6BD" w14:textId="77777777" w:rsidR="0003063E" w:rsidRPr="00DE6F19" w:rsidRDefault="0003063E" w:rsidP="00A5254C">
                <w:pPr>
                  <w:spacing w:before="120" w:after="120"/>
                  <w:ind w:right="1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90375888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387E807" w14:textId="77777777" w:rsidR="0003063E" w:rsidRPr="00DE6F19" w:rsidRDefault="0003063E" w:rsidP="00A5254C">
                <w:pPr>
                  <w:spacing w:before="120" w:after="120"/>
                  <w:ind w:right="1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9759988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FDD2671" w14:textId="77777777" w:rsidR="0003063E" w:rsidRPr="00DE6F19" w:rsidRDefault="0003063E" w:rsidP="00A5254C">
                <w:pPr>
                  <w:spacing w:before="120" w:after="120"/>
                  <w:ind w:right="1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70297339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21884FB" w14:textId="77777777" w:rsidR="0003063E" w:rsidRPr="00DE6F19" w:rsidRDefault="0003063E" w:rsidP="00A5254C">
                <w:pPr>
                  <w:spacing w:before="120" w:after="120"/>
                  <w:ind w:right="1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08796140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1B27969" w14:textId="77777777" w:rsidR="0003063E" w:rsidRPr="00DE6F19" w:rsidRDefault="0003063E" w:rsidP="00A5254C">
                <w:pPr>
                  <w:spacing w:before="120" w:after="120"/>
                  <w:ind w:right="1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03063E" w:rsidRPr="00DE6F19" w14:paraId="4E4F7C61" w14:textId="77777777" w:rsidTr="00A5254C">
        <w:trPr>
          <w:trHeight w:val="84"/>
        </w:trPr>
        <w:tc>
          <w:tcPr>
            <w:tcW w:w="7371" w:type="dxa"/>
            <w:vAlign w:val="center"/>
          </w:tcPr>
          <w:p w14:paraId="20376D98" w14:textId="77777777" w:rsidR="0003063E" w:rsidRPr="00DE6F19" w:rsidRDefault="0003063E" w:rsidP="00A5254C">
            <w:pPr>
              <w:autoSpaceDE w:val="0"/>
              <w:autoSpaceDN w:val="0"/>
              <w:adjustRightInd w:val="0"/>
              <w:spacing w:before="120" w:after="0" w:line="240" w:lineRule="auto"/>
              <w:ind w:left="321" w:right="1" w:hanging="321"/>
              <w:rPr>
                <w:rFonts w:cs="Times New Roman"/>
                <w:i/>
                <w:color w:val="000000"/>
              </w:rPr>
            </w:pPr>
            <w:r w:rsidRPr="00DE6F19">
              <w:rPr>
                <w:rFonts w:cs="Times New Roman"/>
                <w:color w:val="000000"/>
              </w:rPr>
              <w:t xml:space="preserve">14-Je connais bien les spécialisations des professionnels en santé mentale pour certaines pathologie (par exemple : addiction, trouble bipolaire, etc.)  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7109073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97429A7" w14:textId="77777777" w:rsidR="0003063E" w:rsidRPr="00DE6F19" w:rsidRDefault="0003063E" w:rsidP="00A5254C">
                <w:pPr>
                  <w:ind w:right="1"/>
                  <w:rPr>
                    <w:rFonts w:cs="Times New Roman"/>
                    <w:color w:val="00000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06867731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86E9F71" w14:textId="77777777" w:rsidR="0003063E" w:rsidRPr="00DE6F19" w:rsidRDefault="0003063E" w:rsidP="00A5254C">
                <w:pPr>
                  <w:ind w:right="1"/>
                  <w:rPr>
                    <w:rFonts w:cs="Times New Roman"/>
                    <w:color w:val="00000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1181345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6E79F98" w14:textId="77777777" w:rsidR="0003063E" w:rsidRPr="00DE6F19" w:rsidRDefault="0003063E" w:rsidP="00A5254C">
                <w:pPr>
                  <w:ind w:right="1"/>
                  <w:rPr>
                    <w:rFonts w:cs="Times New Roman"/>
                    <w:color w:val="00000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55408508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EE2797E" w14:textId="77777777" w:rsidR="0003063E" w:rsidRPr="00DE6F19" w:rsidRDefault="0003063E" w:rsidP="00A5254C">
                <w:pPr>
                  <w:ind w:right="1"/>
                  <w:rPr>
                    <w:rFonts w:cs="Times New Roman"/>
                    <w:color w:val="00000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09639592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15B8023" w14:textId="77777777" w:rsidR="0003063E" w:rsidRPr="00DE6F19" w:rsidRDefault="0003063E" w:rsidP="00A5254C">
                <w:pPr>
                  <w:ind w:right="1"/>
                  <w:rPr>
                    <w:rFonts w:cs="Times New Roman"/>
                    <w:color w:val="00000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03063E" w:rsidRPr="00DE6F19" w14:paraId="1C859EF9" w14:textId="77777777" w:rsidTr="00A5254C">
        <w:tc>
          <w:tcPr>
            <w:tcW w:w="7371" w:type="dxa"/>
            <w:shd w:val="clear" w:color="auto" w:fill="F2F2F2" w:themeFill="background1" w:themeFillShade="F2"/>
            <w:vAlign w:val="center"/>
          </w:tcPr>
          <w:p w14:paraId="5A6381E2" w14:textId="77777777" w:rsidR="0003063E" w:rsidRPr="00DE6F19" w:rsidRDefault="0003063E" w:rsidP="00A5254C">
            <w:pPr>
              <w:autoSpaceDE w:val="0"/>
              <w:autoSpaceDN w:val="0"/>
              <w:adjustRightInd w:val="0"/>
              <w:spacing w:before="120" w:after="0" w:line="240" w:lineRule="auto"/>
              <w:ind w:left="321" w:hanging="321"/>
              <w:rPr>
                <w:rFonts w:cs="Times New Roman"/>
                <w:i/>
                <w:color w:val="000000"/>
              </w:rPr>
            </w:pPr>
            <w:r w:rsidRPr="00DE6F19">
              <w:rPr>
                <w:rFonts w:cs="Times New Roman"/>
                <w:color w:val="000000"/>
              </w:rPr>
              <w:t xml:space="preserve">15-Les outils de dépistage de la dépression, par exemple l’échelle HAD (Hospital </w:t>
            </w:r>
            <w:proofErr w:type="spellStart"/>
            <w:r w:rsidRPr="00DE6F19">
              <w:rPr>
                <w:rFonts w:cs="Times New Roman"/>
                <w:color w:val="000000"/>
              </w:rPr>
              <w:t>Anxiety</w:t>
            </w:r>
            <w:proofErr w:type="spellEnd"/>
            <w:r w:rsidRPr="00DE6F19">
              <w:rPr>
                <w:rFonts w:cs="Times New Roman"/>
                <w:color w:val="000000"/>
              </w:rPr>
              <w:t xml:space="preserve"> and </w:t>
            </w:r>
            <w:proofErr w:type="spellStart"/>
            <w:r w:rsidRPr="00DE6F19">
              <w:rPr>
                <w:rFonts w:cs="Times New Roman"/>
                <w:color w:val="000000"/>
              </w:rPr>
              <w:t>Depression</w:t>
            </w:r>
            <w:proofErr w:type="spellEnd"/>
            <w:r w:rsidRPr="00DE6F19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DE6F19">
              <w:rPr>
                <w:rFonts w:cs="Times New Roman"/>
                <w:color w:val="000000"/>
              </w:rPr>
              <w:t>scale</w:t>
            </w:r>
            <w:proofErr w:type="spellEnd"/>
            <w:r w:rsidRPr="00DE6F19">
              <w:rPr>
                <w:rFonts w:cs="Times New Roman"/>
                <w:color w:val="000000"/>
              </w:rPr>
              <w:t>), manquent d’utilité pratique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32647299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67AA37A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38055289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9DE5A23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11355604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234A9E4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4047607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96633A5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06115611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0D8140B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03063E" w:rsidRPr="00DE6F19" w14:paraId="68F29DE0" w14:textId="77777777" w:rsidTr="00A5254C">
        <w:tc>
          <w:tcPr>
            <w:tcW w:w="7371" w:type="dxa"/>
            <w:vAlign w:val="center"/>
          </w:tcPr>
          <w:p w14:paraId="4D307A0B" w14:textId="1F3D66A3" w:rsidR="00F96933" w:rsidRPr="00DE6F19" w:rsidRDefault="0003063E" w:rsidP="00A5254C">
            <w:pPr>
              <w:autoSpaceDE w:val="0"/>
              <w:autoSpaceDN w:val="0"/>
              <w:adjustRightInd w:val="0"/>
              <w:spacing w:before="120" w:after="0" w:line="240" w:lineRule="auto"/>
              <w:ind w:left="321" w:hanging="321"/>
              <w:rPr>
                <w:rFonts w:cs="Times New Roman"/>
                <w:color w:val="000000"/>
              </w:rPr>
            </w:pPr>
            <w:r w:rsidRPr="00DE6F19">
              <w:rPr>
                <w:rFonts w:cs="Times New Roman"/>
                <w:color w:val="000000"/>
              </w:rPr>
              <w:t>16-Les outils d’évaluation de la dépression, par exemple l’échelle de Hamilton ou l’inventaire de Beck, manquent d’utilité pratique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0467950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7C6CBB1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66008632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0811B06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5204520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3F660DC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30684705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DEED427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51985834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E4DC7B0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03063E" w:rsidRPr="00DE6F19" w14:paraId="255E97C1" w14:textId="77777777" w:rsidTr="00A5254C">
        <w:trPr>
          <w:trHeight w:val="567"/>
        </w:trPr>
        <w:tc>
          <w:tcPr>
            <w:tcW w:w="7371" w:type="dxa"/>
            <w:shd w:val="clear" w:color="auto" w:fill="FFFFFF" w:themeFill="background1"/>
            <w:vAlign w:val="center"/>
          </w:tcPr>
          <w:p w14:paraId="7ABD9B23" w14:textId="77777777" w:rsidR="00634B96" w:rsidRDefault="00634B96" w:rsidP="00A5254C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cs="Times New Roman"/>
                <w:b/>
                <w:bCs/>
                <w:color w:val="000000"/>
                <w:sz w:val="24"/>
                <w:szCs w:val="26"/>
              </w:rPr>
            </w:pPr>
          </w:p>
          <w:p w14:paraId="3E9F8CA4" w14:textId="51490E7C" w:rsidR="0003063E" w:rsidRPr="00634B96" w:rsidRDefault="00705763" w:rsidP="00A5254C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cs="Times New Roman"/>
                <w:b/>
                <w:bCs/>
                <w:color w:val="000000"/>
                <w:sz w:val="24"/>
                <w:szCs w:val="26"/>
              </w:rPr>
            </w:pPr>
            <w:r w:rsidRPr="00634B96">
              <w:rPr>
                <w:rFonts w:cs="Times New Roman"/>
                <w:b/>
                <w:bCs/>
                <w:color w:val="000000"/>
                <w:sz w:val="24"/>
                <w:szCs w:val="26"/>
              </w:rPr>
              <w:t>L</w:t>
            </w:r>
            <w:r w:rsidR="0003063E" w:rsidRPr="00634B96">
              <w:rPr>
                <w:rFonts w:cs="Times New Roman"/>
                <w:b/>
                <w:bCs/>
                <w:color w:val="000000"/>
                <w:sz w:val="24"/>
                <w:szCs w:val="26"/>
              </w:rPr>
              <w:t>a collaboration avec les professionnels en santé mentale (psychiatres, psychologues, infirmières spécialisées, etc.) :</w:t>
            </w: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09E3497F" w14:textId="77777777" w:rsidR="0003063E" w:rsidRPr="00DE6F19" w:rsidRDefault="0003063E" w:rsidP="00A5254C">
            <w:pPr>
              <w:spacing w:before="120" w:after="120"/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6F873F69" w14:textId="77777777" w:rsidR="0003063E" w:rsidRPr="00DE6F19" w:rsidRDefault="0003063E" w:rsidP="00A5254C">
            <w:pPr>
              <w:spacing w:before="120" w:after="120"/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32989AC7" w14:textId="77777777" w:rsidR="0003063E" w:rsidRPr="00DE6F19" w:rsidRDefault="0003063E" w:rsidP="00A5254C">
            <w:pPr>
              <w:spacing w:before="120" w:after="120"/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2376930B" w14:textId="77777777" w:rsidR="0003063E" w:rsidRPr="00DE6F19" w:rsidRDefault="0003063E" w:rsidP="00A5254C">
            <w:pPr>
              <w:spacing w:before="120" w:after="120"/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16F3E32B" w14:textId="77777777" w:rsidR="0003063E" w:rsidRPr="00DE6F19" w:rsidRDefault="0003063E" w:rsidP="00A5254C">
            <w:pPr>
              <w:spacing w:before="120" w:after="120"/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</w:p>
        </w:tc>
      </w:tr>
      <w:tr w:rsidR="0003063E" w:rsidRPr="00DE6F19" w14:paraId="2F6A2566" w14:textId="77777777" w:rsidTr="00A5254C">
        <w:trPr>
          <w:trHeight w:val="349"/>
        </w:trPr>
        <w:tc>
          <w:tcPr>
            <w:tcW w:w="7371" w:type="dxa"/>
            <w:shd w:val="clear" w:color="auto" w:fill="F2F2F2" w:themeFill="background1" w:themeFillShade="F2"/>
            <w:vAlign w:val="center"/>
          </w:tcPr>
          <w:p w14:paraId="38F08441" w14:textId="58EE8EB5" w:rsidR="0003063E" w:rsidRPr="00DE6F19" w:rsidRDefault="0003063E" w:rsidP="00A5254C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="Times New Roman"/>
                <w:color w:val="000000"/>
              </w:rPr>
            </w:pPr>
            <w:r w:rsidRPr="00DE6F19">
              <w:rPr>
                <w:rFonts w:cs="Times New Roman"/>
                <w:color w:val="000000"/>
              </w:rPr>
              <w:t>17</w:t>
            </w:r>
            <w:r w:rsidR="005F68F7" w:rsidRPr="00DE6F19">
              <w:rPr>
                <w:rFonts w:cs="Times New Roman"/>
                <w:color w:val="000000"/>
              </w:rPr>
              <w:t>-Le partage d’informations médicales concernant les patients avec les professionnels en santé mentale est facile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32825010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E0E93D7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41378187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04AA455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92160307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A8F02DC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95801123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B6D6B50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48467515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FBAE183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03063E" w:rsidRPr="00DE6F19" w14:paraId="60832DF6" w14:textId="77777777" w:rsidTr="00A5254C">
        <w:trPr>
          <w:trHeight w:val="349"/>
        </w:trPr>
        <w:tc>
          <w:tcPr>
            <w:tcW w:w="7371" w:type="dxa"/>
            <w:shd w:val="clear" w:color="auto" w:fill="auto"/>
            <w:vAlign w:val="center"/>
          </w:tcPr>
          <w:p w14:paraId="1629867C" w14:textId="1929CE2D" w:rsidR="0003063E" w:rsidRPr="00DE6F19" w:rsidRDefault="0003063E" w:rsidP="00A5254C">
            <w:pPr>
              <w:autoSpaceDE w:val="0"/>
              <w:autoSpaceDN w:val="0"/>
              <w:adjustRightInd w:val="0"/>
              <w:spacing w:before="120" w:after="0" w:line="240" w:lineRule="auto"/>
              <w:ind w:left="321" w:hanging="284"/>
              <w:rPr>
                <w:rFonts w:cs="Times New Roman"/>
                <w:color w:val="000000"/>
              </w:rPr>
            </w:pPr>
            <w:r w:rsidRPr="00DE6F19">
              <w:rPr>
                <w:rFonts w:cs="Times New Roman"/>
                <w:color w:val="000000"/>
              </w:rPr>
              <w:t>18-</w:t>
            </w:r>
            <w:r w:rsidR="005F68F7" w:rsidRPr="00DE6F19">
              <w:rPr>
                <w:rFonts w:cs="Times New Roman"/>
                <w:color w:val="000000"/>
              </w:rPr>
              <w:t>Le retour d’informations sur les patients de la part des professionnels en santé mentale est difficile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19503982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2190103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07632189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448B23F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10849576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3EAF2C8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38484766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770989B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81821630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59B43C1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03063E" w:rsidRPr="00DE6F19" w14:paraId="4DB0AF46" w14:textId="77777777" w:rsidTr="00A5254C">
        <w:trPr>
          <w:trHeight w:val="349"/>
        </w:trPr>
        <w:tc>
          <w:tcPr>
            <w:tcW w:w="7371" w:type="dxa"/>
            <w:shd w:val="clear" w:color="auto" w:fill="F2F2F2" w:themeFill="background1" w:themeFillShade="F2"/>
            <w:vAlign w:val="center"/>
          </w:tcPr>
          <w:p w14:paraId="2387111B" w14:textId="6FC950B3" w:rsidR="0003063E" w:rsidRPr="00DE6F19" w:rsidRDefault="0003063E" w:rsidP="00A5254C">
            <w:pPr>
              <w:autoSpaceDE w:val="0"/>
              <w:autoSpaceDN w:val="0"/>
              <w:adjustRightInd w:val="0"/>
              <w:spacing w:before="120" w:after="0" w:line="240" w:lineRule="auto"/>
              <w:ind w:left="321" w:hanging="321"/>
              <w:rPr>
                <w:rFonts w:cs="Times New Roman"/>
                <w:color w:val="000000"/>
              </w:rPr>
            </w:pPr>
            <w:r w:rsidRPr="00DE6F19">
              <w:rPr>
                <w:rFonts w:cs="Times New Roman"/>
                <w:color w:val="000000"/>
              </w:rPr>
              <w:t>19-</w:t>
            </w:r>
            <w:r w:rsidR="005F68F7" w:rsidRPr="00DE6F19">
              <w:rPr>
                <w:rFonts w:cs="Times New Roman"/>
                <w:color w:val="000000"/>
              </w:rPr>
              <w:t>Les professionnels en santé mentale sont disponibles pour la prise en charge de nouveaux patients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67230608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FA81161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30422608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DAF5E2D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67887686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BBCB712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75894087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1C7F565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38307331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F1E04F3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03063E" w:rsidRPr="00DE6F19" w14:paraId="0CA5352A" w14:textId="77777777" w:rsidTr="00A5254C">
        <w:trPr>
          <w:trHeight w:val="349"/>
        </w:trPr>
        <w:tc>
          <w:tcPr>
            <w:tcW w:w="7371" w:type="dxa"/>
            <w:shd w:val="clear" w:color="auto" w:fill="auto"/>
            <w:vAlign w:val="center"/>
          </w:tcPr>
          <w:p w14:paraId="0E40F7D6" w14:textId="4A09A9F1" w:rsidR="0003063E" w:rsidRPr="00DE6F19" w:rsidRDefault="0003063E" w:rsidP="00A5254C">
            <w:pPr>
              <w:autoSpaceDE w:val="0"/>
              <w:autoSpaceDN w:val="0"/>
              <w:adjustRightInd w:val="0"/>
              <w:spacing w:before="120" w:after="0" w:line="240" w:lineRule="auto"/>
              <w:ind w:left="321" w:hanging="284"/>
              <w:rPr>
                <w:rFonts w:cs="Times New Roman"/>
                <w:color w:val="000000"/>
              </w:rPr>
            </w:pPr>
            <w:r w:rsidRPr="00DE6F19">
              <w:rPr>
                <w:rFonts w:cs="Times New Roman"/>
                <w:color w:val="000000"/>
              </w:rPr>
              <w:t>20-</w:t>
            </w:r>
            <w:r w:rsidR="005F68F7" w:rsidRPr="00DE6F19">
              <w:rPr>
                <w:rFonts w:cs="Times New Roman"/>
                <w:color w:val="000000"/>
              </w:rPr>
              <w:t>Les rencontres avec les professionnels en santé mentale pour discuter des cas sont difficiles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09423163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D707354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03480189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E054C43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95562856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C4B6BCC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6262772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473598E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19260374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83FA4E2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03063E" w:rsidRPr="00DE6F19" w14:paraId="54D16E8D" w14:textId="77777777" w:rsidTr="00A5254C">
        <w:trPr>
          <w:trHeight w:val="80"/>
        </w:trPr>
        <w:tc>
          <w:tcPr>
            <w:tcW w:w="7371" w:type="dxa"/>
            <w:shd w:val="clear" w:color="auto" w:fill="E7E6E6" w:themeFill="background2"/>
            <w:vAlign w:val="center"/>
          </w:tcPr>
          <w:p w14:paraId="38F5558A" w14:textId="74966E12" w:rsidR="0003063E" w:rsidRPr="00DE6F19" w:rsidRDefault="0003063E" w:rsidP="00A5254C">
            <w:pPr>
              <w:autoSpaceDE w:val="0"/>
              <w:autoSpaceDN w:val="0"/>
              <w:adjustRightInd w:val="0"/>
              <w:spacing w:before="120" w:after="0" w:line="240" w:lineRule="auto"/>
              <w:ind w:left="321" w:hanging="321"/>
              <w:rPr>
                <w:rFonts w:cs="Times New Roman"/>
                <w:color w:val="000000"/>
              </w:rPr>
            </w:pPr>
            <w:r w:rsidRPr="00DE6F19">
              <w:rPr>
                <w:rFonts w:cs="Times New Roman"/>
                <w:color w:val="000000"/>
              </w:rPr>
              <w:t>21-</w:t>
            </w:r>
            <w:r w:rsidR="005F68F7" w:rsidRPr="00DE6F19">
              <w:rPr>
                <w:rFonts w:cs="Times New Roman"/>
                <w:color w:val="000000"/>
              </w:rPr>
              <w:t xml:space="preserve">Obtenir un conseil téléphonique des professionnels en santé mentale est facile           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563461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6DF5B56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44230725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1BFC1AB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83579390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4758547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49827132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B86CB8F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67375396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D3C13D4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03063E" w:rsidRPr="00DE6F19" w14:paraId="407F994F" w14:textId="77777777" w:rsidTr="00A5254C">
        <w:trPr>
          <w:trHeight w:val="80"/>
        </w:trPr>
        <w:tc>
          <w:tcPr>
            <w:tcW w:w="7371" w:type="dxa"/>
            <w:shd w:val="clear" w:color="auto" w:fill="auto"/>
            <w:vAlign w:val="center"/>
          </w:tcPr>
          <w:p w14:paraId="018AFC74" w14:textId="563F568F" w:rsidR="0003063E" w:rsidRPr="00DE6F19" w:rsidRDefault="0003063E" w:rsidP="00A5254C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="Times New Roman"/>
                <w:color w:val="000000"/>
              </w:rPr>
            </w:pPr>
            <w:r w:rsidRPr="00DE6F19">
              <w:rPr>
                <w:rFonts w:cs="Times New Roman"/>
                <w:color w:val="000000"/>
              </w:rPr>
              <w:t>22-</w:t>
            </w:r>
            <w:r w:rsidR="005F68F7" w:rsidRPr="00DE6F19">
              <w:rPr>
                <w:rFonts w:cs="Times New Roman"/>
                <w:color w:val="000000"/>
              </w:rPr>
              <w:t>Les attentes concernant la transmission de l’information sont les mêmes entre généralistes et professionnels en santé mentale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17032168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C03B0D4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74901596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4A381D1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9335666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FB81B32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01839256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4F8390F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76969512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1B1E3DF" w14:textId="77777777" w:rsidR="0003063E" w:rsidRPr="00DE6F19" w:rsidRDefault="0003063E" w:rsidP="00A5254C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03063E" w:rsidRPr="00DE6F19" w14:paraId="17B54A86" w14:textId="77777777" w:rsidTr="00A5254C">
        <w:trPr>
          <w:trHeight w:val="601"/>
        </w:trPr>
        <w:tc>
          <w:tcPr>
            <w:tcW w:w="7371" w:type="dxa"/>
            <w:shd w:val="clear" w:color="auto" w:fill="FFFFFF" w:themeFill="background1"/>
            <w:vAlign w:val="center"/>
          </w:tcPr>
          <w:p w14:paraId="7A29477C" w14:textId="77777777" w:rsidR="0003063E" w:rsidRPr="00634B96" w:rsidRDefault="0003063E" w:rsidP="00A5254C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cs="Times New Roman"/>
                <w:b/>
                <w:bCs/>
                <w:color w:val="000000"/>
                <w:sz w:val="24"/>
                <w:szCs w:val="28"/>
              </w:rPr>
            </w:pPr>
            <w:r w:rsidRPr="00634B96">
              <w:rPr>
                <w:rFonts w:cs="Times New Roman"/>
                <w:b/>
                <w:bCs/>
                <w:color w:val="000000"/>
                <w:sz w:val="24"/>
                <w:szCs w:val="28"/>
              </w:rPr>
              <w:t>L’accès aux soins en santé mentale :</w:t>
            </w: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1CA84D72" w14:textId="77777777" w:rsidR="0003063E" w:rsidRPr="00DE6F19" w:rsidRDefault="0003063E" w:rsidP="00A5254C">
            <w:pPr>
              <w:spacing w:after="0" w:line="240" w:lineRule="auto"/>
              <w:ind w:right="1"/>
              <w:jc w:val="center"/>
              <w:rPr>
                <w:rFonts w:cs="Times New Roman"/>
                <w:b/>
                <w:bCs/>
                <w:i/>
                <w:color w:val="000000"/>
                <w:sz w:val="28"/>
                <w:szCs w:val="28"/>
                <w:u w:val="single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7FAFC961" w14:textId="77777777" w:rsidR="0003063E" w:rsidRPr="00DE6F19" w:rsidRDefault="0003063E" w:rsidP="00A5254C">
            <w:pPr>
              <w:spacing w:after="0" w:line="240" w:lineRule="auto"/>
              <w:ind w:right="1"/>
              <w:jc w:val="center"/>
              <w:rPr>
                <w:rFonts w:cs="Times New Roman"/>
                <w:b/>
                <w:bCs/>
                <w:i/>
                <w:color w:val="000000"/>
                <w:sz w:val="28"/>
                <w:szCs w:val="28"/>
                <w:u w:val="single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15CD8C92" w14:textId="77777777" w:rsidR="0003063E" w:rsidRPr="00DE6F19" w:rsidRDefault="0003063E" w:rsidP="00A5254C">
            <w:pPr>
              <w:spacing w:after="0" w:line="240" w:lineRule="auto"/>
              <w:ind w:right="1"/>
              <w:jc w:val="center"/>
              <w:rPr>
                <w:rFonts w:cs="Times New Roman"/>
                <w:b/>
                <w:bCs/>
                <w:i/>
                <w:color w:val="000000"/>
                <w:sz w:val="28"/>
                <w:szCs w:val="28"/>
                <w:u w:val="single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09967A1C" w14:textId="77777777" w:rsidR="0003063E" w:rsidRPr="00DE6F19" w:rsidRDefault="0003063E" w:rsidP="00A5254C">
            <w:pPr>
              <w:spacing w:after="0" w:line="240" w:lineRule="auto"/>
              <w:ind w:right="1"/>
              <w:jc w:val="center"/>
              <w:rPr>
                <w:rFonts w:cs="Times New Roman"/>
                <w:b/>
                <w:bCs/>
                <w:i/>
                <w:color w:val="000000"/>
                <w:sz w:val="28"/>
                <w:szCs w:val="28"/>
                <w:u w:val="single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6CD73912" w14:textId="77777777" w:rsidR="0003063E" w:rsidRPr="00DE6F19" w:rsidRDefault="0003063E" w:rsidP="00A5254C">
            <w:pPr>
              <w:spacing w:after="0" w:line="240" w:lineRule="auto"/>
              <w:ind w:right="1"/>
              <w:jc w:val="center"/>
              <w:rPr>
                <w:rFonts w:cs="Times New Roman"/>
                <w:b/>
                <w:bCs/>
                <w:i/>
                <w:color w:val="000000"/>
                <w:sz w:val="28"/>
                <w:szCs w:val="28"/>
                <w:u w:val="single"/>
              </w:rPr>
            </w:pPr>
          </w:p>
        </w:tc>
      </w:tr>
      <w:tr w:rsidR="0003063E" w:rsidRPr="00DE6F19" w14:paraId="3854F257" w14:textId="77777777" w:rsidTr="00A5254C">
        <w:trPr>
          <w:trHeight w:val="601"/>
        </w:trPr>
        <w:tc>
          <w:tcPr>
            <w:tcW w:w="7371" w:type="dxa"/>
            <w:shd w:val="clear" w:color="auto" w:fill="E7E6E6" w:themeFill="background2"/>
            <w:vAlign w:val="center"/>
          </w:tcPr>
          <w:p w14:paraId="20F8A836" w14:textId="1687B5CA" w:rsidR="0003063E" w:rsidRPr="00DE6F19" w:rsidRDefault="0003063E" w:rsidP="00A5254C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cs="Times New Roman"/>
                <w:color w:val="000000"/>
              </w:rPr>
            </w:pPr>
            <w:r w:rsidRPr="00DE6F19">
              <w:rPr>
                <w:rFonts w:cs="Times New Roman"/>
                <w:color w:val="000000"/>
              </w:rPr>
              <w:t>23-</w:t>
            </w:r>
            <w:r w:rsidR="00F96933" w:rsidRPr="00DE6F19">
              <w:rPr>
                <w:rFonts w:cs="Times New Roman"/>
                <w:color w:val="000000"/>
              </w:rPr>
              <w:t>Je manque de confiance à l’égard des structures spécialisées en santé mentale</w:t>
            </w:r>
          </w:p>
        </w:tc>
        <w:tc>
          <w:tcPr>
            <w:tcW w:w="454" w:type="dxa"/>
            <w:shd w:val="clear" w:color="auto" w:fill="E7E6E6" w:themeFill="background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80921313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E59D590" w14:textId="77777777" w:rsidR="0003063E" w:rsidRPr="00DE6F19" w:rsidRDefault="0003063E" w:rsidP="00A5254C">
                <w:pPr>
                  <w:spacing w:after="0" w:line="240" w:lineRule="auto"/>
                  <w:ind w:right="1"/>
                  <w:jc w:val="center"/>
                  <w:rPr>
                    <w:rFonts w:cs="Times New Roman"/>
                    <w:b/>
                    <w:bCs/>
                    <w:i/>
                    <w:color w:val="000000"/>
                    <w:sz w:val="28"/>
                    <w:szCs w:val="28"/>
                    <w:u w:val="single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auto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97579255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762ED1F" w14:textId="77777777" w:rsidR="0003063E" w:rsidRPr="00DE6F19" w:rsidRDefault="0003063E" w:rsidP="00A5254C">
                <w:pPr>
                  <w:spacing w:after="0" w:line="240" w:lineRule="auto"/>
                  <w:ind w:right="1"/>
                  <w:jc w:val="center"/>
                  <w:rPr>
                    <w:rFonts w:cs="Times New Roman"/>
                    <w:b/>
                    <w:bCs/>
                    <w:i/>
                    <w:color w:val="000000"/>
                    <w:sz w:val="28"/>
                    <w:szCs w:val="28"/>
                    <w:u w:val="single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E7E6E6" w:themeFill="background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5032243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92FA930" w14:textId="77777777" w:rsidR="0003063E" w:rsidRPr="00DE6F19" w:rsidRDefault="0003063E" w:rsidP="00A5254C">
                <w:pPr>
                  <w:spacing w:after="0" w:line="240" w:lineRule="auto"/>
                  <w:ind w:right="1"/>
                  <w:jc w:val="center"/>
                  <w:rPr>
                    <w:rFonts w:cs="Times New Roman"/>
                    <w:b/>
                    <w:bCs/>
                    <w:i/>
                    <w:color w:val="000000"/>
                    <w:sz w:val="28"/>
                    <w:szCs w:val="28"/>
                    <w:u w:val="single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FFFFF" w:themeFill="background1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79141586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47A51A3" w14:textId="77777777" w:rsidR="0003063E" w:rsidRPr="00DE6F19" w:rsidRDefault="0003063E" w:rsidP="00A5254C">
                <w:pPr>
                  <w:spacing w:after="0" w:line="240" w:lineRule="auto"/>
                  <w:ind w:right="1"/>
                  <w:jc w:val="center"/>
                  <w:rPr>
                    <w:rFonts w:cs="Times New Roman"/>
                    <w:b/>
                    <w:bCs/>
                    <w:i/>
                    <w:color w:val="000000"/>
                    <w:sz w:val="28"/>
                    <w:szCs w:val="28"/>
                    <w:u w:val="single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E7E6E6" w:themeFill="background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48812245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39A7A5B" w14:textId="77777777" w:rsidR="0003063E" w:rsidRPr="00DE6F19" w:rsidRDefault="0003063E" w:rsidP="00A5254C">
                <w:pPr>
                  <w:spacing w:after="0" w:line="240" w:lineRule="auto"/>
                  <w:ind w:right="1"/>
                  <w:jc w:val="center"/>
                  <w:rPr>
                    <w:rFonts w:cs="Times New Roman"/>
                    <w:b/>
                    <w:bCs/>
                    <w:i/>
                    <w:color w:val="000000"/>
                    <w:sz w:val="28"/>
                    <w:szCs w:val="28"/>
                    <w:u w:val="single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03063E" w:rsidRPr="00DE6F19" w14:paraId="1DB4A0E7" w14:textId="77777777" w:rsidTr="00A5254C">
        <w:trPr>
          <w:trHeight w:val="601"/>
        </w:trPr>
        <w:tc>
          <w:tcPr>
            <w:tcW w:w="7371" w:type="dxa"/>
            <w:shd w:val="clear" w:color="auto" w:fill="FFFFFF" w:themeFill="background1"/>
            <w:vAlign w:val="center"/>
          </w:tcPr>
          <w:p w14:paraId="2DE1C20F" w14:textId="77777777" w:rsidR="0003063E" w:rsidRPr="00DE6F19" w:rsidRDefault="0003063E" w:rsidP="00A5254C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="Times New Roman"/>
                <w:color w:val="000000"/>
              </w:rPr>
            </w:pPr>
            <w:r w:rsidRPr="00DE6F19">
              <w:rPr>
                <w:rFonts w:cs="Times New Roman"/>
                <w:color w:val="000000"/>
              </w:rPr>
              <w:t xml:space="preserve">24-J’ai eu des mauvaises expériences en utilisant les structures spécialisées en santé mentale </w:t>
            </w:r>
          </w:p>
        </w:tc>
        <w:tc>
          <w:tcPr>
            <w:tcW w:w="454" w:type="dxa"/>
            <w:shd w:val="clear" w:color="auto" w:fill="E7E6E6" w:themeFill="background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55963965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8DE73BE" w14:textId="77777777" w:rsidR="0003063E" w:rsidRPr="00DE6F19" w:rsidRDefault="0003063E" w:rsidP="00A5254C">
                <w:pPr>
                  <w:spacing w:after="0" w:line="240" w:lineRule="auto"/>
                  <w:ind w:right="1"/>
                  <w:jc w:val="center"/>
                  <w:rPr>
                    <w:rFonts w:cs="Times New Roman"/>
                    <w:b/>
                    <w:bCs/>
                    <w:i/>
                    <w:color w:val="000000"/>
                    <w:sz w:val="28"/>
                    <w:szCs w:val="28"/>
                    <w:u w:val="single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FFFFF" w:themeFill="background1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92695575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90B2601" w14:textId="77777777" w:rsidR="0003063E" w:rsidRPr="00DE6F19" w:rsidRDefault="0003063E" w:rsidP="00A5254C">
                <w:pPr>
                  <w:spacing w:after="0" w:line="240" w:lineRule="auto"/>
                  <w:ind w:right="1"/>
                  <w:jc w:val="center"/>
                  <w:rPr>
                    <w:rFonts w:cs="Times New Roman"/>
                    <w:b/>
                    <w:bCs/>
                    <w:i/>
                    <w:color w:val="000000"/>
                    <w:sz w:val="28"/>
                    <w:szCs w:val="28"/>
                    <w:u w:val="single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E7E6E6" w:themeFill="background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33943341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BBDB001" w14:textId="77777777" w:rsidR="0003063E" w:rsidRPr="00DE6F19" w:rsidRDefault="0003063E" w:rsidP="00A5254C">
                <w:pPr>
                  <w:spacing w:after="0" w:line="240" w:lineRule="auto"/>
                  <w:ind w:right="1"/>
                  <w:jc w:val="center"/>
                  <w:rPr>
                    <w:rFonts w:cs="Times New Roman"/>
                    <w:b/>
                    <w:bCs/>
                    <w:i/>
                    <w:color w:val="000000"/>
                    <w:sz w:val="28"/>
                    <w:szCs w:val="28"/>
                    <w:u w:val="single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FFFFF" w:themeFill="background1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66856260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71606AF" w14:textId="77777777" w:rsidR="0003063E" w:rsidRPr="00DE6F19" w:rsidRDefault="0003063E" w:rsidP="00A5254C">
                <w:pPr>
                  <w:spacing w:after="0" w:line="240" w:lineRule="auto"/>
                  <w:ind w:right="1"/>
                  <w:jc w:val="center"/>
                  <w:rPr>
                    <w:rFonts w:cs="Times New Roman"/>
                    <w:b/>
                    <w:bCs/>
                    <w:i/>
                    <w:color w:val="000000"/>
                    <w:sz w:val="28"/>
                    <w:szCs w:val="28"/>
                    <w:u w:val="single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E7E6E6" w:themeFill="background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6632464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30B25C4" w14:textId="77777777" w:rsidR="0003063E" w:rsidRPr="00DE6F19" w:rsidRDefault="0003063E" w:rsidP="00A5254C">
                <w:pPr>
                  <w:spacing w:after="0" w:line="240" w:lineRule="auto"/>
                  <w:ind w:right="1"/>
                  <w:jc w:val="center"/>
                  <w:rPr>
                    <w:rFonts w:cs="Times New Roman"/>
                    <w:b/>
                    <w:bCs/>
                    <w:i/>
                    <w:color w:val="000000"/>
                    <w:sz w:val="28"/>
                    <w:szCs w:val="28"/>
                    <w:u w:val="single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03063E" w:rsidRPr="00DE6F19" w14:paraId="0D431CB1" w14:textId="77777777" w:rsidTr="00634B96">
        <w:trPr>
          <w:trHeight w:val="601"/>
        </w:trPr>
        <w:tc>
          <w:tcPr>
            <w:tcW w:w="7371" w:type="dxa"/>
            <w:shd w:val="clear" w:color="auto" w:fill="E7E6E6" w:themeFill="background2"/>
            <w:vAlign w:val="center"/>
          </w:tcPr>
          <w:p w14:paraId="358D8972" w14:textId="3DBA98C4" w:rsidR="0003063E" w:rsidRPr="00DE6F19" w:rsidRDefault="0003063E" w:rsidP="00A5254C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cs="Times New Roman"/>
                <w:color w:val="000000"/>
              </w:rPr>
            </w:pPr>
            <w:r w:rsidRPr="00DE6F19">
              <w:rPr>
                <w:rFonts w:cs="Times New Roman"/>
                <w:color w:val="000000"/>
              </w:rPr>
              <w:t>25-</w:t>
            </w:r>
            <w:r w:rsidR="00F96933" w:rsidRPr="00DE6F19">
              <w:t xml:space="preserve"> </w:t>
            </w:r>
            <w:r w:rsidR="00F96933" w:rsidRPr="00DE6F19">
              <w:rPr>
                <w:rFonts w:cs="Times New Roman"/>
                <w:color w:val="000000"/>
              </w:rPr>
              <w:t>Les soins en santé mentale sont bien remboursés aux patients dépressifs</w:t>
            </w:r>
          </w:p>
        </w:tc>
        <w:tc>
          <w:tcPr>
            <w:tcW w:w="454" w:type="dxa"/>
            <w:shd w:val="clear" w:color="auto" w:fill="E7E6E6" w:themeFill="background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38336828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1DEB7DA" w14:textId="77777777" w:rsidR="0003063E" w:rsidRPr="00DE6F19" w:rsidRDefault="0003063E" w:rsidP="00A5254C">
                <w:pPr>
                  <w:shd w:val="clear" w:color="auto" w:fill="E7E6E6" w:themeFill="background2"/>
                  <w:spacing w:after="0" w:line="240" w:lineRule="auto"/>
                  <w:ind w:right="1"/>
                  <w:jc w:val="center"/>
                  <w:rPr>
                    <w:rFonts w:cs="Times New Roman"/>
                    <w:bCs/>
                    <w:i/>
                    <w:color w:val="000000"/>
                    <w:sz w:val="28"/>
                    <w:szCs w:val="28"/>
                    <w:u w:val="single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FFFFF" w:themeFill="background1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  <w:shd w:val="clear" w:color="auto" w:fill="FFFFFF" w:themeFill="background1"/>
              </w:rPr>
              <w:id w:val="204594492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83FED14" w14:textId="6B432B00" w:rsidR="0003063E" w:rsidRPr="00DE6F19" w:rsidRDefault="00634B96" w:rsidP="00A5254C">
                <w:pPr>
                  <w:shd w:val="clear" w:color="auto" w:fill="E7E6E6" w:themeFill="background2"/>
                  <w:spacing w:after="0" w:line="240" w:lineRule="auto"/>
                  <w:ind w:right="1"/>
                  <w:jc w:val="center"/>
                  <w:rPr>
                    <w:rFonts w:cs="Times New Roman"/>
                    <w:bCs/>
                    <w:i/>
                    <w:color w:val="000000"/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4"/>
                    <w:szCs w:val="24"/>
                    <w:shd w:val="clear" w:color="auto" w:fill="FFFFFF" w:themeFill="background1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E7E6E6" w:themeFill="background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3325588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776EBA9" w14:textId="77777777" w:rsidR="0003063E" w:rsidRPr="00DE6F19" w:rsidRDefault="0003063E" w:rsidP="00A5254C">
                <w:pPr>
                  <w:shd w:val="clear" w:color="auto" w:fill="E7E6E6" w:themeFill="background2"/>
                  <w:spacing w:after="0" w:line="240" w:lineRule="auto"/>
                  <w:ind w:right="1"/>
                  <w:jc w:val="center"/>
                  <w:rPr>
                    <w:rFonts w:cs="Times New Roman"/>
                    <w:bCs/>
                    <w:i/>
                    <w:color w:val="000000"/>
                    <w:sz w:val="28"/>
                    <w:szCs w:val="28"/>
                    <w:u w:val="single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FFFFF" w:themeFill="background1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59308397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83B929A" w14:textId="3A4333E6" w:rsidR="0003063E" w:rsidRPr="00DE6F19" w:rsidRDefault="00634B96" w:rsidP="00A5254C">
                <w:pPr>
                  <w:shd w:val="clear" w:color="auto" w:fill="E7E6E6" w:themeFill="background2"/>
                  <w:spacing w:after="0" w:line="240" w:lineRule="auto"/>
                  <w:ind w:right="1"/>
                  <w:jc w:val="center"/>
                  <w:rPr>
                    <w:rFonts w:cs="Times New Roman"/>
                    <w:bCs/>
                    <w:i/>
                    <w:color w:val="000000"/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E7E6E6" w:themeFill="background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70436722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074007A" w14:textId="77777777" w:rsidR="0003063E" w:rsidRPr="00DE6F19" w:rsidRDefault="0003063E" w:rsidP="00A5254C">
                <w:pPr>
                  <w:shd w:val="clear" w:color="auto" w:fill="E7E6E6" w:themeFill="background2"/>
                  <w:spacing w:after="0" w:line="240" w:lineRule="auto"/>
                  <w:ind w:right="1"/>
                  <w:jc w:val="center"/>
                  <w:rPr>
                    <w:rFonts w:cs="Times New Roman"/>
                    <w:bCs/>
                    <w:i/>
                    <w:color w:val="000000"/>
                    <w:sz w:val="28"/>
                    <w:szCs w:val="28"/>
                    <w:u w:val="single"/>
                  </w:rPr>
                </w:pPr>
                <w:r w:rsidRPr="00DE6F19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</w:tbl>
    <w:p w14:paraId="62AC5C26" w14:textId="77777777" w:rsidR="00F26E45" w:rsidRPr="00DE6F19" w:rsidRDefault="00F26E45" w:rsidP="002E2CF9">
      <w:pPr>
        <w:tabs>
          <w:tab w:val="left" w:pos="7230"/>
          <w:tab w:val="left" w:pos="7938"/>
          <w:tab w:val="left" w:pos="8364"/>
          <w:tab w:val="left" w:pos="8789"/>
        </w:tabs>
        <w:spacing w:after="0" w:line="360" w:lineRule="auto"/>
        <w:ind w:right="-1134"/>
        <w:rPr>
          <w:rFonts w:cs="Times New Roman"/>
          <w:sz w:val="24"/>
          <w:szCs w:val="24"/>
        </w:rPr>
      </w:pPr>
    </w:p>
    <w:sectPr w:rsidR="00F26E45" w:rsidRPr="00DE6F19" w:rsidSect="00A5254C">
      <w:footerReference w:type="default" r:id="rId7"/>
      <w:pgSz w:w="11900" w:h="16840"/>
      <w:pgMar w:top="1417" w:right="418" w:bottom="709" w:left="1417" w:header="708" w:footer="14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77A71A" w14:textId="77777777" w:rsidR="00EA3825" w:rsidRDefault="00EA3825" w:rsidP="00F4406B">
      <w:pPr>
        <w:spacing w:after="0" w:line="240" w:lineRule="auto"/>
      </w:pPr>
      <w:r>
        <w:separator/>
      </w:r>
    </w:p>
  </w:endnote>
  <w:endnote w:type="continuationSeparator" w:id="0">
    <w:p w14:paraId="0C421077" w14:textId="77777777" w:rsidR="00EA3825" w:rsidRDefault="00EA3825" w:rsidP="00F440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79471848"/>
      <w:docPartObj>
        <w:docPartGallery w:val="Page Numbers (Bottom of Page)"/>
        <w:docPartUnique/>
      </w:docPartObj>
    </w:sdtPr>
    <w:sdtEndPr/>
    <w:sdtContent>
      <w:p w14:paraId="37D7D278" w14:textId="4DD48DB6" w:rsidR="00C86CDC" w:rsidRDefault="00C86CD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254C">
          <w:rPr>
            <w:noProof/>
          </w:rPr>
          <w:t>2</w:t>
        </w:r>
        <w:r>
          <w:fldChar w:fldCharType="end"/>
        </w:r>
      </w:p>
    </w:sdtContent>
  </w:sdt>
  <w:p w14:paraId="45026874" w14:textId="1177B141" w:rsidR="00C86CDC" w:rsidRDefault="00C86C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98C9AB" w14:textId="77777777" w:rsidR="00EA3825" w:rsidRDefault="00EA3825" w:rsidP="00F4406B">
      <w:pPr>
        <w:spacing w:after="0" w:line="240" w:lineRule="auto"/>
      </w:pPr>
      <w:r>
        <w:separator/>
      </w:r>
    </w:p>
  </w:footnote>
  <w:footnote w:type="continuationSeparator" w:id="0">
    <w:p w14:paraId="603571D2" w14:textId="77777777" w:rsidR="00EA3825" w:rsidRDefault="00EA3825" w:rsidP="00F440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675E8E"/>
    <w:multiLevelType w:val="hybridMultilevel"/>
    <w:tmpl w:val="AAFE809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936CFF"/>
    <w:multiLevelType w:val="hybridMultilevel"/>
    <w:tmpl w:val="A32663E6"/>
    <w:lvl w:ilvl="0" w:tplc="F91EA6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9D0F32"/>
    <w:multiLevelType w:val="hybridMultilevel"/>
    <w:tmpl w:val="AAFE809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A96508"/>
    <w:multiLevelType w:val="hybridMultilevel"/>
    <w:tmpl w:val="55389C5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6A7"/>
    <w:rsid w:val="0003063E"/>
    <w:rsid w:val="00077A57"/>
    <w:rsid w:val="000841E1"/>
    <w:rsid w:val="000A744E"/>
    <w:rsid w:val="000C3F81"/>
    <w:rsid w:val="000F39CE"/>
    <w:rsid w:val="001661F3"/>
    <w:rsid w:val="001731CA"/>
    <w:rsid w:val="001A20D0"/>
    <w:rsid w:val="001B1257"/>
    <w:rsid w:val="00277F69"/>
    <w:rsid w:val="002E2CF9"/>
    <w:rsid w:val="0038423A"/>
    <w:rsid w:val="00385270"/>
    <w:rsid w:val="00411B03"/>
    <w:rsid w:val="00471D5B"/>
    <w:rsid w:val="00472BA7"/>
    <w:rsid w:val="004834FC"/>
    <w:rsid w:val="00495EA0"/>
    <w:rsid w:val="004C6099"/>
    <w:rsid w:val="00553602"/>
    <w:rsid w:val="0056287A"/>
    <w:rsid w:val="00564A2A"/>
    <w:rsid w:val="005841A4"/>
    <w:rsid w:val="0059533E"/>
    <w:rsid w:val="005F299B"/>
    <w:rsid w:val="005F68F7"/>
    <w:rsid w:val="00634B96"/>
    <w:rsid w:val="006464F8"/>
    <w:rsid w:val="006E26CD"/>
    <w:rsid w:val="006F05C2"/>
    <w:rsid w:val="00700CDE"/>
    <w:rsid w:val="00705763"/>
    <w:rsid w:val="00757423"/>
    <w:rsid w:val="00763EF1"/>
    <w:rsid w:val="007B6836"/>
    <w:rsid w:val="00921307"/>
    <w:rsid w:val="00950E3A"/>
    <w:rsid w:val="00960577"/>
    <w:rsid w:val="0096115A"/>
    <w:rsid w:val="009705EC"/>
    <w:rsid w:val="009A2F05"/>
    <w:rsid w:val="009B2EED"/>
    <w:rsid w:val="009F6C56"/>
    <w:rsid w:val="00A21B38"/>
    <w:rsid w:val="00A23A00"/>
    <w:rsid w:val="00A5248A"/>
    <w:rsid w:val="00A5254C"/>
    <w:rsid w:val="00A7214D"/>
    <w:rsid w:val="00A75D35"/>
    <w:rsid w:val="00B53F8F"/>
    <w:rsid w:val="00B773FF"/>
    <w:rsid w:val="00B85589"/>
    <w:rsid w:val="00B862BA"/>
    <w:rsid w:val="00B96F7E"/>
    <w:rsid w:val="00BD423F"/>
    <w:rsid w:val="00C12B7B"/>
    <w:rsid w:val="00C27549"/>
    <w:rsid w:val="00C33612"/>
    <w:rsid w:val="00C42571"/>
    <w:rsid w:val="00C86CDC"/>
    <w:rsid w:val="00CA6B92"/>
    <w:rsid w:val="00CE1412"/>
    <w:rsid w:val="00D06C76"/>
    <w:rsid w:val="00D26A09"/>
    <w:rsid w:val="00D9159F"/>
    <w:rsid w:val="00DA36A7"/>
    <w:rsid w:val="00DE64AF"/>
    <w:rsid w:val="00DE6F19"/>
    <w:rsid w:val="00E6096B"/>
    <w:rsid w:val="00E6207C"/>
    <w:rsid w:val="00E85B56"/>
    <w:rsid w:val="00EA3825"/>
    <w:rsid w:val="00F24103"/>
    <w:rsid w:val="00F26E45"/>
    <w:rsid w:val="00F40A8F"/>
    <w:rsid w:val="00F4406B"/>
    <w:rsid w:val="00F75CFB"/>
    <w:rsid w:val="00F8632D"/>
    <w:rsid w:val="00F96933"/>
    <w:rsid w:val="00FC7E77"/>
    <w:rsid w:val="00FF3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7C1B2CC"/>
  <w15:chartTrackingRefBased/>
  <w15:docId w15:val="{4A5FBA60-F971-D046-BD33-B66B0D06F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6A7"/>
    <w:pPr>
      <w:spacing w:after="200" w:line="276" w:lineRule="auto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6A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3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6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6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6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6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6A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6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40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06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440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06B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72BA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50E3A"/>
    <w:pPr>
      <w:spacing w:after="160" w:line="259" w:lineRule="auto"/>
      <w:ind w:left="720"/>
      <w:contextualSpacing/>
      <w:jc w:val="left"/>
    </w:pPr>
    <w:rPr>
      <w:lang w:val="fr-CH"/>
    </w:rPr>
  </w:style>
  <w:style w:type="paragraph" w:styleId="Revision">
    <w:name w:val="Revision"/>
    <w:hidden/>
    <w:uiPriority w:val="99"/>
    <w:semiHidden/>
    <w:rsid w:val="00C4257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39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95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14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4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7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9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8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9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84</Words>
  <Characters>3335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Maisonneuve</dc:creator>
  <cp:keywords/>
  <dc:description/>
  <cp:lastModifiedBy>Arun Senchyna</cp:lastModifiedBy>
  <cp:revision>6</cp:revision>
  <cp:lastPrinted>2018-11-06T10:48:00Z</cp:lastPrinted>
  <dcterms:created xsi:type="dcterms:W3CDTF">2019-02-12T09:04:00Z</dcterms:created>
  <dcterms:modified xsi:type="dcterms:W3CDTF">2019-06-05T21:53:00Z</dcterms:modified>
</cp:coreProperties>
</file>